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FF78D" w14:textId="196C1161" w:rsidR="00756636" w:rsidRDefault="00756636" w:rsidP="00523A5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="0000573B">
        <w:rPr>
          <w:rFonts w:ascii="Times New Roman" w:hAnsi="Times New Roman" w:cs="Times New Roman"/>
          <w:b/>
          <w:bCs/>
          <w:sz w:val="28"/>
          <w:szCs w:val="28"/>
        </w:rPr>
        <w:t>2</w:t>
      </w:r>
      <w:r>
        <w:rPr>
          <w:rFonts w:ascii="Times New Roman" w:hAnsi="Times New Roman" w:cs="Times New Roman"/>
          <w:b/>
          <w:bCs/>
          <w:sz w:val="28"/>
          <w:szCs w:val="28"/>
        </w:rPr>
        <w:t>. The details of subjects for IHC</w:t>
      </w:r>
    </w:p>
    <w:tbl>
      <w:tblPr>
        <w:tblStyle w:val="TableGrid"/>
        <w:tblW w:w="8306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9"/>
        <w:gridCol w:w="1119"/>
        <w:gridCol w:w="683"/>
        <w:gridCol w:w="733"/>
        <w:gridCol w:w="540"/>
        <w:gridCol w:w="745"/>
        <w:gridCol w:w="922"/>
        <w:gridCol w:w="1793"/>
        <w:gridCol w:w="1142"/>
      </w:tblGrid>
      <w:tr w:rsidR="00510C71" w14:paraId="51BEFCDA" w14:textId="45C379B9" w:rsidTr="00510C71">
        <w:trPr>
          <w:jc w:val="center"/>
        </w:trPr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98C426" w14:textId="77777777" w:rsidR="00510C71" w:rsidRDefault="00510C71" w:rsidP="006A2EF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0" w:name="_Hlk85888377"/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No.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CB12E2" w14:textId="77777777" w:rsidR="00510C71" w:rsidRDefault="00510C71" w:rsidP="006A2EF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Gender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A03008" w14:textId="77777777" w:rsidR="00510C71" w:rsidRDefault="00510C71" w:rsidP="006A2EF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Age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5F8B21" w14:textId="77777777" w:rsidR="00510C71" w:rsidRDefault="00510C71" w:rsidP="006A2E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T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69643A" w14:textId="77777777" w:rsidR="00510C71" w:rsidRDefault="00510C71" w:rsidP="006A2EF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N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36ECDA" w14:textId="77777777" w:rsidR="00510C71" w:rsidRDefault="00510C71" w:rsidP="006A2EF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M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290A42" w14:textId="77777777" w:rsidR="00510C71" w:rsidRDefault="00510C71" w:rsidP="006A2EF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Stage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E2FADE" w14:textId="77777777" w:rsidR="00510C71" w:rsidRDefault="00510C71" w:rsidP="006A2E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8"/>
                <w:szCs w:val="28"/>
              </w:rPr>
              <w:t>Neoadjuvant therapy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772183B2" w14:textId="11B90141" w:rsidR="00510C71" w:rsidRDefault="00510C71" w:rsidP="006A2E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510C71">
              <w:rPr>
                <w:rFonts w:ascii="Times New Roman" w:eastAsia="SimSun" w:hAnsi="Times New Roman" w:cs="Times New Roman"/>
                <w:b/>
                <w:bCs/>
                <w:kern w:val="0"/>
                <w:sz w:val="28"/>
                <w:szCs w:val="28"/>
              </w:rPr>
              <w:t>IASLC grade</w:t>
            </w:r>
          </w:p>
        </w:tc>
      </w:tr>
      <w:tr w:rsidR="00510C71" w14:paraId="37AD62B1" w14:textId="5BC64D88" w:rsidTr="00510C71">
        <w:trPr>
          <w:jc w:val="center"/>
        </w:trPr>
        <w:tc>
          <w:tcPr>
            <w:tcW w:w="629" w:type="dxa"/>
            <w:tcBorders>
              <w:top w:val="single" w:sz="4" w:space="0" w:color="auto"/>
            </w:tcBorders>
            <w:hideMark/>
          </w:tcPr>
          <w:p w14:paraId="26F707BF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hideMark/>
          </w:tcPr>
          <w:p w14:paraId="4E00477F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ale</w:t>
            </w:r>
          </w:p>
        </w:tc>
        <w:tc>
          <w:tcPr>
            <w:tcW w:w="683" w:type="dxa"/>
            <w:tcBorders>
              <w:top w:val="single" w:sz="4" w:space="0" w:color="auto"/>
            </w:tcBorders>
            <w:hideMark/>
          </w:tcPr>
          <w:p w14:paraId="7BC3BFB4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733" w:type="dxa"/>
            <w:tcBorders>
              <w:top w:val="single" w:sz="4" w:space="0" w:color="auto"/>
            </w:tcBorders>
            <w:hideMark/>
          </w:tcPr>
          <w:p w14:paraId="1F9E642A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b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A7557D5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22B73F2D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922" w:type="dxa"/>
            <w:tcBorders>
              <w:top w:val="single" w:sz="4" w:space="0" w:color="auto"/>
            </w:tcBorders>
            <w:hideMark/>
          </w:tcPr>
          <w:p w14:paraId="6AFF6F0C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205C3">
              <w:rPr>
                <w:rFonts w:ascii="Times New Roman" w:hAnsi="Times New Roman" w:cs="Times New Roman" w:hint="eastAsia"/>
                <w:sz w:val="28"/>
                <w:szCs w:val="28"/>
              </w:rPr>
              <w:t>IA2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hideMark/>
          </w:tcPr>
          <w:p w14:paraId="069FB347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61993CA3" w14:textId="54BE6F5C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</w:p>
        </w:tc>
      </w:tr>
      <w:tr w:rsidR="00510C71" w14:paraId="7D506ECE" w14:textId="4EB81813" w:rsidTr="00510C71">
        <w:trPr>
          <w:jc w:val="center"/>
        </w:trPr>
        <w:tc>
          <w:tcPr>
            <w:tcW w:w="629" w:type="dxa"/>
          </w:tcPr>
          <w:p w14:paraId="11AFE71C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</w:p>
        </w:tc>
        <w:tc>
          <w:tcPr>
            <w:tcW w:w="1119" w:type="dxa"/>
          </w:tcPr>
          <w:p w14:paraId="0FAB76EA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male</w:t>
            </w:r>
          </w:p>
        </w:tc>
        <w:tc>
          <w:tcPr>
            <w:tcW w:w="683" w:type="dxa"/>
          </w:tcPr>
          <w:p w14:paraId="3FFDAACD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733" w:type="dxa"/>
          </w:tcPr>
          <w:p w14:paraId="018E525E" w14:textId="77777777" w:rsidR="00510C71" w:rsidRPr="00CF055D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F055D">
              <w:rPr>
                <w:rFonts w:ascii="Times New Roman" w:hAnsi="Times New Roman" w:cs="Times New Roman" w:hint="eastAsia"/>
                <w:sz w:val="28"/>
                <w:szCs w:val="28"/>
              </w:rPr>
              <w:t>T2a</w:t>
            </w:r>
          </w:p>
        </w:tc>
        <w:tc>
          <w:tcPr>
            <w:tcW w:w="540" w:type="dxa"/>
          </w:tcPr>
          <w:p w14:paraId="4BFA9619" w14:textId="1EFF9518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745" w:type="dxa"/>
          </w:tcPr>
          <w:p w14:paraId="675D0E87" w14:textId="4E078B8A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922" w:type="dxa"/>
          </w:tcPr>
          <w:p w14:paraId="7803475A" w14:textId="77777777" w:rsidR="00510C71" w:rsidRPr="00CF055D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F055D">
              <w:rPr>
                <w:rFonts w:ascii="Times New Roman" w:hAnsi="Times New Roman" w:cs="Times New Roman" w:hint="eastAsia"/>
                <w:sz w:val="28"/>
                <w:szCs w:val="28"/>
              </w:rPr>
              <w:t>IB</w:t>
            </w:r>
          </w:p>
        </w:tc>
        <w:tc>
          <w:tcPr>
            <w:tcW w:w="1793" w:type="dxa"/>
          </w:tcPr>
          <w:p w14:paraId="001D40ED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142" w:type="dxa"/>
          </w:tcPr>
          <w:p w14:paraId="07806919" w14:textId="28C2FA62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</w:p>
        </w:tc>
      </w:tr>
      <w:tr w:rsidR="00510C71" w14:paraId="7297EF69" w14:textId="644C8F8A" w:rsidTr="00510C71">
        <w:trPr>
          <w:jc w:val="center"/>
        </w:trPr>
        <w:tc>
          <w:tcPr>
            <w:tcW w:w="629" w:type="dxa"/>
          </w:tcPr>
          <w:p w14:paraId="11B7C336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</w:p>
        </w:tc>
        <w:tc>
          <w:tcPr>
            <w:tcW w:w="1119" w:type="dxa"/>
          </w:tcPr>
          <w:p w14:paraId="189D88CA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male</w:t>
            </w:r>
          </w:p>
        </w:tc>
        <w:tc>
          <w:tcPr>
            <w:tcW w:w="683" w:type="dxa"/>
          </w:tcPr>
          <w:p w14:paraId="6E95796F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733" w:type="dxa"/>
          </w:tcPr>
          <w:p w14:paraId="77607F2C" w14:textId="3EB88CF4" w:rsidR="00510C71" w:rsidRPr="00CF055D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b</w:t>
            </w:r>
          </w:p>
        </w:tc>
        <w:tc>
          <w:tcPr>
            <w:tcW w:w="540" w:type="dxa"/>
          </w:tcPr>
          <w:p w14:paraId="4BFBB1E5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745" w:type="dxa"/>
          </w:tcPr>
          <w:p w14:paraId="11E48239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922" w:type="dxa"/>
          </w:tcPr>
          <w:p w14:paraId="06648AFE" w14:textId="77777777" w:rsidR="00510C71" w:rsidRPr="00700083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00083">
              <w:rPr>
                <w:rFonts w:ascii="Times New Roman" w:hAnsi="Times New Roman" w:cs="Times New Roman" w:hint="eastAsia"/>
                <w:sz w:val="28"/>
                <w:szCs w:val="28"/>
              </w:rPr>
              <w:t>IA2</w:t>
            </w:r>
          </w:p>
        </w:tc>
        <w:tc>
          <w:tcPr>
            <w:tcW w:w="1793" w:type="dxa"/>
          </w:tcPr>
          <w:p w14:paraId="3C8C6F55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142" w:type="dxa"/>
          </w:tcPr>
          <w:p w14:paraId="682B8875" w14:textId="5B0C52E6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</w:p>
        </w:tc>
      </w:tr>
      <w:tr w:rsidR="00510C71" w14:paraId="46168312" w14:textId="691EDCD9" w:rsidTr="00510C71">
        <w:trPr>
          <w:jc w:val="center"/>
        </w:trPr>
        <w:tc>
          <w:tcPr>
            <w:tcW w:w="629" w:type="dxa"/>
          </w:tcPr>
          <w:p w14:paraId="49C87FB0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</w:t>
            </w:r>
          </w:p>
        </w:tc>
        <w:tc>
          <w:tcPr>
            <w:tcW w:w="1119" w:type="dxa"/>
          </w:tcPr>
          <w:p w14:paraId="7F121B58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Male</w:t>
            </w:r>
          </w:p>
        </w:tc>
        <w:tc>
          <w:tcPr>
            <w:tcW w:w="683" w:type="dxa"/>
          </w:tcPr>
          <w:p w14:paraId="74AFE9BD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733" w:type="dxa"/>
          </w:tcPr>
          <w:p w14:paraId="1BA6F1B9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b</w:t>
            </w:r>
          </w:p>
        </w:tc>
        <w:tc>
          <w:tcPr>
            <w:tcW w:w="540" w:type="dxa"/>
          </w:tcPr>
          <w:p w14:paraId="6E93F5A2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745" w:type="dxa"/>
          </w:tcPr>
          <w:p w14:paraId="3D43473B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922" w:type="dxa"/>
          </w:tcPr>
          <w:p w14:paraId="5910742E" w14:textId="77777777" w:rsidR="00510C71" w:rsidRPr="00700083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00083">
              <w:rPr>
                <w:rFonts w:ascii="Times New Roman" w:hAnsi="Times New Roman" w:cs="Times New Roman" w:hint="eastAsia"/>
                <w:sz w:val="28"/>
                <w:szCs w:val="28"/>
              </w:rPr>
              <w:t>IA2</w:t>
            </w:r>
          </w:p>
        </w:tc>
        <w:tc>
          <w:tcPr>
            <w:tcW w:w="1793" w:type="dxa"/>
          </w:tcPr>
          <w:p w14:paraId="000B21A6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7AF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E27AF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142" w:type="dxa"/>
          </w:tcPr>
          <w:p w14:paraId="600B63B2" w14:textId="02D51E78" w:rsidR="00510C71" w:rsidRPr="00E27AF5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</w:p>
        </w:tc>
      </w:tr>
      <w:tr w:rsidR="00510C71" w14:paraId="5B6095B8" w14:textId="2FFC8EF6" w:rsidTr="00510C71">
        <w:trPr>
          <w:jc w:val="center"/>
        </w:trPr>
        <w:tc>
          <w:tcPr>
            <w:tcW w:w="629" w:type="dxa"/>
          </w:tcPr>
          <w:p w14:paraId="68AF11FE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</w:p>
        </w:tc>
        <w:tc>
          <w:tcPr>
            <w:tcW w:w="1119" w:type="dxa"/>
          </w:tcPr>
          <w:p w14:paraId="311022DD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male</w:t>
            </w:r>
          </w:p>
        </w:tc>
        <w:tc>
          <w:tcPr>
            <w:tcW w:w="683" w:type="dxa"/>
          </w:tcPr>
          <w:p w14:paraId="53164D8D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733" w:type="dxa"/>
            <w:vAlign w:val="center"/>
          </w:tcPr>
          <w:p w14:paraId="19AA0F30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1b</w:t>
            </w:r>
          </w:p>
        </w:tc>
        <w:tc>
          <w:tcPr>
            <w:tcW w:w="540" w:type="dxa"/>
            <w:vAlign w:val="center"/>
          </w:tcPr>
          <w:p w14:paraId="2C156CAB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C37E8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</w:p>
        </w:tc>
        <w:tc>
          <w:tcPr>
            <w:tcW w:w="745" w:type="dxa"/>
            <w:vAlign w:val="center"/>
          </w:tcPr>
          <w:p w14:paraId="4CF6B9DB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C37E8">
              <w:rPr>
                <w:rFonts w:ascii="Times New Roman" w:hAnsi="Times New Roman" w:cs="Times New Roman" w:hint="eastAsia"/>
                <w:sz w:val="28"/>
                <w:szCs w:val="28"/>
              </w:rPr>
              <w:t>M1a</w:t>
            </w:r>
          </w:p>
        </w:tc>
        <w:tc>
          <w:tcPr>
            <w:tcW w:w="922" w:type="dxa"/>
            <w:vAlign w:val="center"/>
          </w:tcPr>
          <w:p w14:paraId="3044E951" w14:textId="77777777" w:rsidR="00510C71" w:rsidRPr="003C37E8" w:rsidRDefault="00510C71" w:rsidP="006A2EFD"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C37E8">
              <w:rPr>
                <w:rFonts w:ascii="Times New Roman" w:hAnsi="Times New Roman" w:cs="Times New Roman" w:hint="eastAsia"/>
                <w:sz w:val="28"/>
                <w:szCs w:val="28"/>
              </w:rPr>
              <w:t>IVA</w:t>
            </w:r>
          </w:p>
        </w:tc>
        <w:tc>
          <w:tcPr>
            <w:tcW w:w="1793" w:type="dxa"/>
          </w:tcPr>
          <w:p w14:paraId="426943F3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7AF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E27AF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142" w:type="dxa"/>
          </w:tcPr>
          <w:p w14:paraId="07055168" w14:textId="44FE9E10" w:rsidR="00510C71" w:rsidRPr="00E27AF5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</w:p>
        </w:tc>
      </w:tr>
      <w:tr w:rsidR="00510C71" w14:paraId="50E15D4F" w14:textId="7210B4AE" w:rsidTr="00510C71">
        <w:trPr>
          <w:jc w:val="center"/>
        </w:trPr>
        <w:tc>
          <w:tcPr>
            <w:tcW w:w="629" w:type="dxa"/>
          </w:tcPr>
          <w:p w14:paraId="235CA8E2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</w:t>
            </w:r>
          </w:p>
        </w:tc>
        <w:tc>
          <w:tcPr>
            <w:tcW w:w="1119" w:type="dxa"/>
          </w:tcPr>
          <w:p w14:paraId="6C832496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Male</w:t>
            </w:r>
          </w:p>
        </w:tc>
        <w:tc>
          <w:tcPr>
            <w:tcW w:w="683" w:type="dxa"/>
          </w:tcPr>
          <w:p w14:paraId="7E1F719E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733" w:type="dxa"/>
            <w:vAlign w:val="center"/>
          </w:tcPr>
          <w:p w14:paraId="1756C698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C37E8">
              <w:rPr>
                <w:rFonts w:ascii="Times New Roman" w:hAnsi="Times New Roman" w:cs="Times New Roman"/>
                <w:sz w:val="28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a</w:t>
            </w:r>
          </w:p>
        </w:tc>
        <w:tc>
          <w:tcPr>
            <w:tcW w:w="540" w:type="dxa"/>
            <w:vAlign w:val="center"/>
          </w:tcPr>
          <w:p w14:paraId="770D62FF" w14:textId="77777777" w:rsidR="00510C71" w:rsidRPr="003C37E8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C37E8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745" w:type="dxa"/>
            <w:vAlign w:val="center"/>
          </w:tcPr>
          <w:p w14:paraId="579BD02A" w14:textId="77777777" w:rsidR="00510C71" w:rsidRPr="003C37E8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C37E8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922" w:type="dxa"/>
            <w:vAlign w:val="center"/>
          </w:tcPr>
          <w:p w14:paraId="0F8DBB18" w14:textId="77777777" w:rsidR="00510C71" w:rsidRPr="003C37E8" w:rsidRDefault="00510C71" w:rsidP="006A2EFD"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C37E8">
              <w:rPr>
                <w:rFonts w:ascii="Times New Roman" w:hAnsi="Times New Roman" w:cs="Times New Roman"/>
                <w:sz w:val="28"/>
                <w:szCs w:val="28"/>
              </w:rPr>
              <w:t>IA1</w:t>
            </w:r>
          </w:p>
        </w:tc>
        <w:tc>
          <w:tcPr>
            <w:tcW w:w="1793" w:type="dxa"/>
          </w:tcPr>
          <w:p w14:paraId="3B7349C2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7AF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E27AF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142" w:type="dxa"/>
          </w:tcPr>
          <w:p w14:paraId="05F0765E" w14:textId="770295B1" w:rsidR="00510C71" w:rsidRPr="00E27AF5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</w:p>
        </w:tc>
      </w:tr>
      <w:tr w:rsidR="00510C71" w14:paraId="16E636E0" w14:textId="74F9B110" w:rsidTr="00510C71">
        <w:trPr>
          <w:jc w:val="center"/>
        </w:trPr>
        <w:tc>
          <w:tcPr>
            <w:tcW w:w="629" w:type="dxa"/>
          </w:tcPr>
          <w:p w14:paraId="70C584A0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</w:p>
        </w:tc>
        <w:tc>
          <w:tcPr>
            <w:tcW w:w="1119" w:type="dxa"/>
          </w:tcPr>
          <w:p w14:paraId="4C471431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Male</w:t>
            </w:r>
          </w:p>
        </w:tc>
        <w:tc>
          <w:tcPr>
            <w:tcW w:w="683" w:type="dxa"/>
          </w:tcPr>
          <w:p w14:paraId="5DDE890B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733" w:type="dxa"/>
            <w:vAlign w:val="center"/>
          </w:tcPr>
          <w:p w14:paraId="3D3C64C1" w14:textId="77777777" w:rsidR="00510C71" w:rsidRPr="003C37E8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C37E8">
              <w:rPr>
                <w:rFonts w:ascii="Times New Roman" w:hAnsi="Times New Roman" w:cs="Times New Roman"/>
                <w:sz w:val="28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c</w:t>
            </w:r>
          </w:p>
        </w:tc>
        <w:tc>
          <w:tcPr>
            <w:tcW w:w="540" w:type="dxa"/>
            <w:vAlign w:val="center"/>
          </w:tcPr>
          <w:p w14:paraId="50F22052" w14:textId="77777777" w:rsidR="00510C71" w:rsidRPr="003C37E8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C37E8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745" w:type="dxa"/>
            <w:vAlign w:val="center"/>
          </w:tcPr>
          <w:p w14:paraId="73CECC51" w14:textId="77777777" w:rsidR="00510C71" w:rsidRPr="003C37E8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C37E8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922" w:type="dxa"/>
            <w:vAlign w:val="center"/>
          </w:tcPr>
          <w:p w14:paraId="5F813A28" w14:textId="77777777" w:rsidR="00510C71" w:rsidRPr="003C37E8" w:rsidRDefault="00510C71" w:rsidP="006A2EFD"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C37E8">
              <w:rPr>
                <w:rFonts w:ascii="Times New Roman" w:hAnsi="Times New Roman" w:cs="Times New Roman" w:hint="eastAsia"/>
                <w:sz w:val="28"/>
                <w:szCs w:val="28"/>
              </w:rPr>
              <w:t>IA3</w:t>
            </w:r>
          </w:p>
        </w:tc>
        <w:tc>
          <w:tcPr>
            <w:tcW w:w="1793" w:type="dxa"/>
          </w:tcPr>
          <w:p w14:paraId="6A59ED01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7AF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E27AF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142" w:type="dxa"/>
          </w:tcPr>
          <w:p w14:paraId="2A0AA681" w14:textId="39359BE4" w:rsidR="00510C71" w:rsidRPr="00E27AF5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</w:p>
        </w:tc>
      </w:tr>
      <w:tr w:rsidR="00510C71" w14:paraId="65ECDD81" w14:textId="75A267B8" w:rsidTr="00510C71">
        <w:trPr>
          <w:jc w:val="center"/>
        </w:trPr>
        <w:tc>
          <w:tcPr>
            <w:tcW w:w="629" w:type="dxa"/>
          </w:tcPr>
          <w:p w14:paraId="18D3FE5A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  <w:tc>
          <w:tcPr>
            <w:tcW w:w="1119" w:type="dxa"/>
          </w:tcPr>
          <w:p w14:paraId="5C4469E9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male</w:t>
            </w:r>
          </w:p>
        </w:tc>
        <w:tc>
          <w:tcPr>
            <w:tcW w:w="683" w:type="dxa"/>
          </w:tcPr>
          <w:p w14:paraId="479FF446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733" w:type="dxa"/>
            <w:vAlign w:val="center"/>
          </w:tcPr>
          <w:p w14:paraId="5E6AF918" w14:textId="2F584E5C" w:rsidR="00510C71" w:rsidRPr="003C37E8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/>
                <w:sz w:val="28"/>
                <w:szCs w:val="28"/>
              </w:rPr>
              <w:t>T1</w:t>
            </w: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b</w:t>
            </w:r>
          </w:p>
        </w:tc>
        <w:tc>
          <w:tcPr>
            <w:tcW w:w="540" w:type="dxa"/>
            <w:vAlign w:val="center"/>
          </w:tcPr>
          <w:p w14:paraId="48E2FB7D" w14:textId="77777777" w:rsidR="00510C71" w:rsidRPr="003C37E8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745" w:type="dxa"/>
            <w:vAlign w:val="center"/>
          </w:tcPr>
          <w:p w14:paraId="46D6C838" w14:textId="77777777" w:rsidR="00510C71" w:rsidRPr="003C37E8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922" w:type="dxa"/>
            <w:vAlign w:val="center"/>
          </w:tcPr>
          <w:p w14:paraId="38CBF611" w14:textId="77777777" w:rsidR="00510C71" w:rsidRPr="00FF7936" w:rsidRDefault="00510C71" w:rsidP="006A2EFD"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IA2</w:t>
            </w:r>
          </w:p>
        </w:tc>
        <w:tc>
          <w:tcPr>
            <w:tcW w:w="1793" w:type="dxa"/>
          </w:tcPr>
          <w:p w14:paraId="713DAB98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7AF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E27AF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142" w:type="dxa"/>
          </w:tcPr>
          <w:p w14:paraId="7271FB45" w14:textId="58AA4594" w:rsidR="00510C71" w:rsidRPr="00E27AF5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</w:p>
        </w:tc>
      </w:tr>
      <w:tr w:rsidR="00510C71" w14:paraId="1584D835" w14:textId="19C188F8" w:rsidTr="00510C71">
        <w:trPr>
          <w:jc w:val="center"/>
        </w:trPr>
        <w:tc>
          <w:tcPr>
            <w:tcW w:w="629" w:type="dxa"/>
          </w:tcPr>
          <w:p w14:paraId="4AFA7E4C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  <w:tc>
          <w:tcPr>
            <w:tcW w:w="1119" w:type="dxa"/>
          </w:tcPr>
          <w:p w14:paraId="5A5CD394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male</w:t>
            </w:r>
          </w:p>
        </w:tc>
        <w:tc>
          <w:tcPr>
            <w:tcW w:w="683" w:type="dxa"/>
          </w:tcPr>
          <w:p w14:paraId="362DC3F6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733" w:type="dxa"/>
            <w:vAlign w:val="center"/>
          </w:tcPr>
          <w:p w14:paraId="14C37D20" w14:textId="22EC0438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/>
                <w:sz w:val="28"/>
                <w:szCs w:val="28"/>
              </w:rPr>
              <w:t>T1</w:t>
            </w: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a</w:t>
            </w:r>
          </w:p>
        </w:tc>
        <w:tc>
          <w:tcPr>
            <w:tcW w:w="540" w:type="dxa"/>
            <w:vAlign w:val="center"/>
          </w:tcPr>
          <w:p w14:paraId="2AA3F66A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745" w:type="dxa"/>
            <w:vAlign w:val="center"/>
          </w:tcPr>
          <w:p w14:paraId="6F31066A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922" w:type="dxa"/>
            <w:vAlign w:val="center"/>
          </w:tcPr>
          <w:p w14:paraId="46CFFC68" w14:textId="5C56E8FC" w:rsidR="00510C71" w:rsidRPr="00FF7936" w:rsidRDefault="00510C71" w:rsidP="006A2EFD"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IA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793" w:type="dxa"/>
          </w:tcPr>
          <w:p w14:paraId="54C7F167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7AF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E27AF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142" w:type="dxa"/>
          </w:tcPr>
          <w:p w14:paraId="30B05229" w14:textId="173C311C" w:rsidR="00510C71" w:rsidRPr="00E27AF5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</w:p>
        </w:tc>
      </w:tr>
      <w:tr w:rsidR="00510C71" w14:paraId="4CDE9CE6" w14:textId="774CADFB" w:rsidTr="00510C71">
        <w:trPr>
          <w:jc w:val="center"/>
        </w:trPr>
        <w:tc>
          <w:tcPr>
            <w:tcW w:w="629" w:type="dxa"/>
          </w:tcPr>
          <w:p w14:paraId="2467304A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1119" w:type="dxa"/>
          </w:tcPr>
          <w:p w14:paraId="0F4F202A" w14:textId="4E9F5FF8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683" w:type="dxa"/>
          </w:tcPr>
          <w:p w14:paraId="6991A82C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733" w:type="dxa"/>
            <w:vAlign w:val="center"/>
          </w:tcPr>
          <w:p w14:paraId="13ED93AD" w14:textId="39924FB3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/>
                <w:sz w:val="28"/>
                <w:szCs w:val="28"/>
              </w:rPr>
              <w:t>T</w:t>
            </w: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a</w:t>
            </w:r>
          </w:p>
        </w:tc>
        <w:tc>
          <w:tcPr>
            <w:tcW w:w="540" w:type="dxa"/>
            <w:vAlign w:val="center"/>
          </w:tcPr>
          <w:p w14:paraId="1C4718B6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745" w:type="dxa"/>
            <w:vAlign w:val="center"/>
          </w:tcPr>
          <w:p w14:paraId="6E8BAED1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922" w:type="dxa"/>
            <w:vAlign w:val="center"/>
          </w:tcPr>
          <w:p w14:paraId="7FBE8AAC" w14:textId="7CFAB8D9" w:rsidR="00510C71" w:rsidRPr="00FF7936" w:rsidRDefault="00510C71" w:rsidP="006A2EFD"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I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B</w:t>
            </w: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</w:p>
        </w:tc>
        <w:tc>
          <w:tcPr>
            <w:tcW w:w="1793" w:type="dxa"/>
          </w:tcPr>
          <w:p w14:paraId="27E9BC04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7AF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E27AF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142" w:type="dxa"/>
          </w:tcPr>
          <w:p w14:paraId="53BB7423" w14:textId="7B34B9B0" w:rsidR="00510C71" w:rsidRPr="00E27AF5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</w:p>
        </w:tc>
      </w:tr>
      <w:tr w:rsidR="00510C71" w14:paraId="1ACCCD91" w14:textId="59634997" w:rsidTr="00510C71">
        <w:trPr>
          <w:jc w:val="center"/>
        </w:trPr>
        <w:tc>
          <w:tcPr>
            <w:tcW w:w="629" w:type="dxa"/>
          </w:tcPr>
          <w:p w14:paraId="13360D48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119" w:type="dxa"/>
          </w:tcPr>
          <w:p w14:paraId="20F6C2FF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male</w:t>
            </w:r>
          </w:p>
        </w:tc>
        <w:tc>
          <w:tcPr>
            <w:tcW w:w="683" w:type="dxa"/>
          </w:tcPr>
          <w:p w14:paraId="35A3818F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733" w:type="dxa"/>
            <w:vAlign w:val="center"/>
          </w:tcPr>
          <w:p w14:paraId="5CAE2B61" w14:textId="3D084B09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/>
                <w:sz w:val="28"/>
                <w:szCs w:val="28"/>
              </w:rPr>
              <w:t>T</w:t>
            </w: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b</w:t>
            </w:r>
          </w:p>
        </w:tc>
        <w:tc>
          <w:tcPr>
            <w:tcW w:w="540" w:type="dxa"/>
            <w:vAlign w:val="center"/>
          </w:tcPr>
          <w:p w14:paraId="20C31FAD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</w:p>
        </w:tc>
        <w:tc>
          <w:tcPr>
            <w:tcW w:w="745" w:type="dxa"/>
            <w:vAlign w:val="center"/>
          </w:tcPr>
          <w:p w14:paraId="78A2F7DA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922" w:type="dxa"/>
            <w:vAlign w:val="center"/>
          </w:tcPr>
          <w:p w14:paraId="1F0B5564" w14:textId="77777777" w:rsidR="00510C71" w:rsidRPr="00FF7936" w:rsidRDefault="00510C71" w:rsidP="006A2EFD"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IIB</w:t>
            </w:r>
          </w:p>
        </w:tc>
        <w:tc>
          <w:tcPr>
            <w:tcW w:w="1793" w:type="dxa"/>
          </w:tcPr>
          <w:p w14:paraId="3C0B5BC8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7AF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E27AF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142" w:type="dxa"/>
          </w:tcPr>
          <w:p w14:paraId="510B0EC1" w14:textId="30C48FD2" w:rsidR="00510C71" w:rsidRPr="00E27AF5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</w:p>
        </w:tc>
      </w:tr>
      <w:tr w:rsidR="00510C71" w14:paraId="3271C0AF" w14:textId="3041E758" w:rsidTr="00510C71">
        <w:trPr>
          <w:jc w:val="center"/>
        </w:trPr>
        <w:tc>
          <w:tcPr>
            <w:tcW w:w="629" w:type="dxa"/>
          </w:tcPr>
          <w:p w14:paraId="3DF6F936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119" w:type="dxa"/>
          </w:tcPr>
          <w:p w14:paraId="4EBA8525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male</w:t>
            </w:r>
          </w:p>
        </w:tc>
        <w:tc>
          <w:tcPr>
            <w:tcW w:w="683" w:type="dxa"/>
          </w:tcPr>
          <w:p w14:paraId="6492B83A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733" w:type="dxa"/>
            <w:vAlign w:val="center"/>
          </w:tcPr>
          <w:p w14:paraId="6BB27677" w14:textId="19E18E1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/>
                <w:sz w:val="28"/>
                <w:szCs w:val="28"/>
              </w:rPr>
              <w:t>T</w:t>
            </w: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2a</w:t>
            </w:r>
          </w:p>
        </w:tc>
        <w:tc>
          <w:tcPr>
            <w:tcW w:w="540" w:type="dxa"/>
            <w:vAlign w:val="center"/>
          </w:tcPr>
          <w:p w14:paraId="38779490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745" w:type="dxa"/>
            <w:vAlign w:val="center"/>
          </w:tcPr>
          <w:p w14:paraId="5E8B305A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922" w:type="dxa"/>
            <w:vAlign w:val="center"/>
          </w:tcPr>
          <w:p w14:paraId="1CCAD6F2" w14:textId="77777777" w:rsidR="00510C71" w:rsidRPr="00FF7936" w:rsidRDefault="00510C71" w:rsidP="006A2EFD"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IB</w:t>
            </w:r>
          </w:p>
        </w:tc>
        <w:tc>
          <w:tcPr>
            <w:tcW w:w="1793" w:type="dxa"/>
          </w:tcPr>
          <w:p w14:paraId="4911297F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7AF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E27AF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142" w:type="dxa"/>
          </w:tcPr>
          <w:p w14:paraId="6B54DDA7" w14:textId="7FCE40EE" w:rsidR="00510C71" w:rsidRPr="00E27AF5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</w:p>
        </w:tc>
      </w:tr>
      <w:tr w:rsidR="00510C71" w14:paraId="0AA83EBA" w14:textId="31C842D5" w:rsidTr="00510C71">
        <w:trPr>
          <w:jc w:val="center"/>
        </w:trPr>
        <w:tc>
          <w:tcPr>
            <w:tcW w:w="629" w:type="dxa"/>
          </w:tcPr>
          <w:p w14:paraId="50F9C15B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119" w:type="dxa"/>
          </w:tcPr>
          <w:p w14:paraId="58DD1D73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Male</w:t>
            </w:r>
          </w:p>
        </w:tc>
        <w:tc>
          <w:tcPr>
            <w:tcW w:w="683" w:type="dxa"/>
          </w:tcPr>
          <w:p w14:paraId="35BFABCE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733" w:type="dxa"/>
            <w:vAlign w:val="center"/>
          </w:tcPr>
          <w:p w14:paraId="152ECE50" w14:textId="7DB167A1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/>
                <w:sz w:val="28"/>
                <w:szCs w:val="28"/>
              </w:rPr>
              <w:t>T</w:t>
            </w: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2a</w:t>
            </w:r>
          </w:p>
        </w:tc>
        <w:tc>
          <w:tcPr>
            <w:tcW w:w="540" w:type="dxa"/>
            <w:vAlign w:val="center"/>
          </w:tcPr>
          <w:p w14:paraId="3FAD89B0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745" w:type="dxa"/>
            <w:vAlign w:val="center"/>
          </w:tcPr>
          <w:p w14:paraId="7F87E85F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922" w:type="dxa"/>
            <w:vAlign w:val="center"/>
          </w:tcPr>
          <w:p w14:paraId="1BEA70A3" w14:textId="77777777" w:rsidR="00510C71" w:rsidRPr="00FF7936" w:rsidRDefault="00510C71" w:rsidP="006A2EFD"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IB</w:t>
            </w:r>
          </w:p>
        </w:tc>
        <w:tc>
          <w:tcPr>
            <w:tcW w:w="1793" w:type="dxa"/>
          </w:tcPr>
          <w:p w14:paraId="0AC6E0BC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7AF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E27AF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142" w:type="dxa"/>
          </w:tcPr>
          <w:p w14:paraId="6AB8C642" w14:textId="269DDBE7" w:rsidR="00510C71" w:rsidRPr="00E27AF5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</w:p>
        </w:tc>
      </w:tr>
      <w:tr w:rsidR="00510C71" w14:paraId="42765053" w14:textId="4D9ACCDC" w:rsidTr="00510C71">
        <w:trPr>
          <w:jc w:val="center"/>
        </w:trPr>
        <w:tc>
          <w:tcPr>
            <w:tcW w:w="629" w:type="dxa"/>
          </w:tcPr>
          <w:p w14:paraId="737B2269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1119" w:type="dxa"/>
          </w:tcPr>
          <w:p w14:paraId="274EC7B5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male</w:t>
            </w:r>
          </w:p>
        </w:tc>
        <w:tc>
          <w:tcPr>
            <w:tcW w:w="683" w:type="dxa"/>
          </w:tcPr>
          <w:p w14:paraId="1450220E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733" w:type="dxa"/>
            <w:vAlign w:val="center"/>
          </w:tcPr>
          <w:p w14:paraId="61372882" w14:textId="7E14C408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/>
                <w:sz w:val="28"/>
                <w:szCs w:val="28"/>
              </w:rPr>
              <w:t>T</w:t>
            </w: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1b</w:t>
            </w:r>
          </w:p>
        </w:tc>
        <w:tc>
          <w:tcPr>
            <w:tcW w:w="540" w:type="dxa"/>
            <w:vAlign w:val="center"/>
          </w:tcPr>
          <w:p w14:paraId="1C19F0A0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745" w:type="dxa"/>
            <w:vAlign w:val="center"/>
          </w:tcPr>
          <w:p w14:paraId="2A30E518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922" w:type="dxa"/>
            <w:vAlign w:val="center"/>
          </w:tcPr>
          <w:p w14:paraId="30D1A1B0" w14:textId="7861D5E0" w:rsidR="00510C71" w:rsidRPr="00FF7936" w:rsidRDefault="00510C71" w:rsidP="006A2EFD"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IA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793" w:type="dxa"/>
          </w:tcPr>
          <w:p w14:paraId="7DFF33E2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7AF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E27AF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142" w:type="dxa"/>
          </w:tcPr>
          <w:p w14:paraId="46B1E991" w14:textId="110A070F" w:rsidR="00510C71" w:rsidRPr="00E27AF5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</w:p>
        </w:tc>
      </w:tr>
      <w:tr w:rsidR="00510C71" w14:paraId="61EF76B7" w14:textId="325A2AC1" w:rsidTr="00510C71">
        <w:trPr>
          <w:jc w:val="center"/>
        </w:trPr>
        <w:tc>
          <w:tcPr>
            <w:tcW w:w="629" w:type="dxa"/>
          </w:tcPr>
          <w:p w14:paraId="4FF4574B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1119" w:type="dxa"/>
          </w:tcPr>
          <w:p w14:paraId="1BBAD73E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Male</w:t>
            </w:r>
          </w:p>
        </w:tc>
        <w:tc>
          <w:tcPr>
            <w:tcW w:w="683" w:type="dxa"/>
          </w:tcPr>
          <w:p w14:paraId="69E02656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733" w:type="dxa"/>
            <w:vAlign w:val="center"/>
          </w:tcPr>
          <w:p w14:paraId="572B8FA7" w14:textId="16B37824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/>
                <w:sz w:val="28"/>
                <w:szCs w:val="28"/>
              </w:rPr>
              <w:t>T</w:t>
            </w: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2a</w:t>
            </w:r>
          </w:p>
        </w:tc>
        <w:tc>
          <w:tcPr>
            <w:tcW w:w="540" w:type="dxa"/>
            <w:vAlign w:val="center"/>
          </w:tcPr>
          <w:p w14:paraId="3D32CE6A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745" w:type="dxa"/>
            <w:vAlign w:val="center"/>
          </w:tcPr>
          <w:p w14:paraId="61257CB1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922" w:type="dxa"/>
            <w:vAlign w:val="center"/>
          </w:tcPr>
          <w:p w14:paraId="762D7760" w14:textId="77777777" w:rsidR="00510C71" w:rsidRPr="00FF7936" w:rsidRDefault="00510C71" w:rsidP="006A2EFD"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IB</w:t>
            </w:r>
          </w:p>
        </w:tc>
        <w:tc>
          <w:tcPr>
            <w:tcW w:w="1793" w:type="dxa"/>
          </w:tcPr>
          <w:p w14:paraId="287314BE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7AF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E27AF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142" w:type="dxa"/>
          </w:tcPr>
          <w:p w14:paraId="4827081A" w14:textId="48BD91A2" w:rsidR="00510C71" w:rsidRPr="00E27AF5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</w:p>
        </w:tc>
      </w:tr>
      <w:tr w:rsidR="00510C71" w14:paraId="4A3DB32F" w14:textId="1C6EAD0E" w:rsidTr="00510C71">
        <w:trPr>
          <w:jc w:val="center"/>
        </w:trPr>
        <w:tc>
          <w:tcPr>
            <w:tcW w:w="629" w:type="dxa"/>
          </w:tcPr>
          <w:p w14:paraId="3AAA4570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1119" w:type="dxa"/>
          </w:tcPr>
          <w:p w14:paraId="1AFC6EEF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male</w:t>
            </w:r>
          </w:p>
        </w:tc>
        <w:tc>
          <w:tcPr>
            <w:tcW w:w="683" w:type="dxa"/>
          </w:tcPr>
          <w:p w14:paraId="61387AD3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733" w:type="dxa"/>
            <w:vAlign w:val="center"/>
          </w:tcPr>
          <w:p w14:paraId="4ECCCCBD" w14:textId="69C2E301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/>
                <w:sz w:val="28"/>
                <w:szCs w:val="28"/>
              </w:rPr>
              <w:t>T</w:t>
            </w: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1b</w:t>
            </w:r>
          </w:p>
        </w:tc>
        <w:tc>
          <w:tcPr>
            <w:tcW w:w="540" w:type="dxa"/>
            <w:vAlign w:val="center"/>
          </w:tcPr>
          <w:p w14:paraId="21D75191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745" w:type="dxa"/>
            <w:vAlign w:val="center"/>
          </w:tcPr>
          <w:p w14:paraId="5C60F886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922" w:type="dxa"/>
            <w:vAlign w:val="center"/>
          </w:tcPr>
          <w:p w14:paraId="0F2B0626" w14:textId="57AE58F1" w:rsidR="00510C71" w:rsidRPr="00FF7936" w:rsidRDefault="00510C71" w:rsidP="006A2EFD"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IA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793" w:type="dxa"/>
          </w:tcPr>
          <w:p w14:paraId="5147CAD8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7AF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E27AF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142" w:type="dxa"/>
          </w:tcPr>
          <w:p w14:paraId="5CF1C33B" w14:textId="2B88BCC2" w:rsidR="00510C71" w:rsidRPr="00E27AF5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</w:p>
        </w:tc>
      </w:tr>
      <w:tr w:rsidR="00510C71" w14:paraId="6426985A" w14:textId="41DBA3C6" w:rsidTr="00510C71">
        <w:trPr>
          <w:jc w:val="center"/>
        </w:trPr>
        <w:tc>
          <w:tcPr>
            <w:tcW w:w="629" w:type="dxa"/>
          </w:tcPr>
          <w:p w14:paraId="3C0FFAE6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1119" w:type="dxa"/>
          </w:tcPr>
          <w:p w14:paraId="7C1943BB" w14:textId="6A564D14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683" w:type="dxa"/>
          </w:tcPr>
          <w:p w14:paraId="70484FB9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733" w:type="dxa"/>
            <w:vAlign w:val="center"/>
          </w:tcPr>
          <w:p w14:paraId="2127508A" w14:textId="748B976B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/>
                <w:sz w:val="28"/>
                <w:szCs w:val="28"/>
              </w:rPr>
              <w:t>T</w:t>
            </w: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1b</w:t>
            </w:r>
          </w:p>
        </w:tc>
        <w:tc>
          <w:tcPr>
            <w:tcW w:w="540" w:type="dxa"/>
            <w:vAlign w:val="center"/>
          </w:tcPr>
          <w:p w14:paraId="7C4979FF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745" w:type="dxa"/>
            <w:vAlign w:val="center"/>
          </w:tcPr>
          <w:p w14:paraId="29DA30DC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922" w:type="dxa"/>
            <w:vAlign w:val="center"/>
          </w:tcPr>
          <w:p w14:paraId="32914043" w14:textId="77777777" w:rsidR="00510C71" w:rsidRPr="00FF7936" w:rsidRDefault="00510C71" w:rsidP="006A2EFD"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IA2</w:t>
            </w:r>
          </w:p>
        </w:tc>
        <w:tc>
          <w:tcPr>
            <w:tcW w:w="1793" w:type="dxa"/>
          </w:tcPr>
          <w:p w14:paraId="096AE02B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7AF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E27AF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142" w:type="dxa"/>
          </w:tcPr>
          <w:p w14:paraId="2226A7A4" w14:textId="37BE2E33" w:rsidR="00510C71" w:rsidRPr="00E27AF5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</w:p>
        </w:tc>
      </w:tr>
      <w:tr w:rsidR="00510C71" w14:paraId="286C3D81" w14:textId="3FFA07B5" w:rsidTr="00510C71">
        <w:trPr>
          <w:jc w:val="center"/>
        </w:trPr>
        <w:tc>
          <w:tcPr>
            <w:tcW w:w="629" w:type="dxa"/>
          </w:tcPr>
          <w:p w14:paraId="37AFA085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1119" w:type="dxa"/>
          </w:tcPr>
          <w:p w14:paraId="1220E134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male</w:t>
            </w:r>
          </w:p>
        </w:tc>
        <w:tc>
          <w:tcPr>
            <w:tcW w:w="683" w:type="dxa"/>
          </w:tcPr>
          <w:p w14:paraId="126C3CF1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733" w:type="dxa"/>
            <w:vAlign w:val="center"/>
          </w:tcPr>
          <w:p w14:paraId="5D6AB41A" w14:textId="2A3CDFF4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/>
                <w:sz w:val="28"/>
                <w:szCs w:val="28"/>
              </w:rPr>
              <w:t>T</w:t>
            </w: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1b</w:t>
            </w:r>
          </w:p>
        </w:tc>
        <w:tc>
          <w:tcPr>
            <w:tcW w:w="540" w:type="dxa"/>
            <w:vAlign w:val="center"/>
          </w:tcPr>
          <w:p w14:paraId="618C3F61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745" w:type="dxa"/>
            <w:vAlign w:val="center"/>
          </w:tcPr>
          <w:p w14:paraId="5C6868B1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922" w:type="dxa"/>
            <w:vAlign w:val="center"/>
          </w:tcPr>
          <w:p w14:paraId="2C854331" w14:textId="0E834C59" w:rsidR="00510C71" w:rsidRPr="00FF7936" w:rsidRDefault="00510C71" w:rsidP="006A2EFD"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IA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793" w:type="dxa"/>
          </w:tcPr>
          <w:p w14:paraId="412AF7AB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7AF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E27AF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142" w:type="dxa"/>
          </w:tcPr>
          <w:p w14:paraId="76068F61" w14:textId="15FF3E8F" w:rsidR="00510C71" w:rsidRPr="00E27AF5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</w:p>
        </w:tc>
      </w:tr>
      <w:tr w:rsidR="00510C71" w14:paraId="5414EA71" w14:textId="74B77A44" w:rsidTr="00510C71">
        <w:trPr>
          <w:jc w:val="center"/>
        </w:trPr>
        <w:tc>
          <w:tcPr>
            <w:tcW w:w="629" w:type="dxa"/>
          </w:tcPr>
          <w:p w14:paraId="5B80444B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1119" w:type="dxa"/>
          </w:tcPr>
          <w:p w14:paraId="50682B85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ale</w:t>
            </w:r>
          </w:p>
        </w:tc>
        <w:tc>
          <w:tcPr>
            <w:tcW w:w="683" w:type="dxa"/>
          </w:tcPr>
          <w:p w14:paraId="475A6D99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733" w:type="dxa"/>
            <w:vAlign w:val="center"/>
          </w:tcPr>
          <w:p w14:paraId="732B7014" w14:textId="7C6865AF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/>
                <w:sz w:val="28"/>
                <w:szCs w:val="28"/>
              </w:rPr>
              <w:t>T</w:t>
            </w: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1b</w:t>
            </w:r>
          </w:p>
        </w:tc>
        <w:tc>
          <w:tcPr>
            <w:tcW w:w="540" w:type="dxa"/>
            <w:vAlign w:val="center"/>
          </w:tcPr>
          <w:p w14:paraId="6477A5E0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745" w:type="dxa"/>
            <w:vAlign w:val="center"/>
          </w:tcPr>
          <w:p w14:paraId="5D2370E5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922" w:type="dxa"/>
            <w:vAlign w:val="center"/>
          </w:tcPr>
          <w:p w14:paraId="33AED7F6" w14:textId="77777777" w:rsidR="00510C71" w:rsidRPr="00FF7936" w:rsidRDefault="00510C71" w:rsidP="006A2EFD"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IA2</w:t>
            </w:r>
          </w:p>
        </w:tc>
        <w:tc>
          <w:tcPr>
            <w:tcW w:w="1793" w:type="dxa"/>
          </w:tcPr>
          <w:p w14:paraId="6B8478A3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7AF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E27AF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142" w:type="dxa"/>
          </w:tcPr>
          <w:p w14:paraId="3DDA70A0" w14:textId="7C0FBA3B" w:rsidR="00510C71" w:rsidRPr="00E27AF5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</w:p>
        </w:tc>
      </w:tr>
      <w:tr w:rsidR="00510C71" w14:paraId="26A98888" w14:textId="001F6F96" w:rsidTr="00510C71">
        <w:trPr>
          <w:jc w:val="center"/>
        </w:trPr>
        <w:tc>
          <w:tcPr>
            <w:tcW w:w="629" w:type="dxa"/>
          </w:tcPr>
          <w:p w14:paraId="4172DA2D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1119" w:type="dxa"/>
          </w:tcPr>
          <w:p w14:paraId="2CF88F96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male</w:t>
            </w:r>
          </w:p>
        </w:tc>
        <w:tc>
          <w:tcPr>
            <w:tcW w:w="683" w:type="dxa"/>
          </w:tcPr>
          <w:p w14:paraId="56A93B7E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733" w:type="dxa"/>
            <w:vAlign w:val="center"/>
          </w:tcPr>
          <w:p w14:paraId="355C2DFC" w14:textId="58587E54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/>
                <w:sz w:val="28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c</w:t>
            </w:r>
          </w:p>
        </w:tc>
        <w:tc>
          <w:tcPr>
            <w:tcW w:w="540" w:type="dxa"/>
            <w:vAlign w:val="center"/>
          </w:tcPr>
          <w:p w14:paraId="2C5CF4E4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745" w:type="dxa"/>
            <w:vAlign w:val="center"/>
          </w:tcPr>
          <w:p w14:paraId="052B883A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922" w:type="dxa"/>
            <w:vAlign w:val="center"/>
          </w:tcPr>
          <w:p w14:paraId="7215D1CA" w14:textId="23AC77EE" w:rsidR="00510C71" w:rsidRPr="00FF7936" w:rsidRDefault="00510C71" w:rsidP="006A2EFD"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I A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793" w:type="dxa"/>
          </w:tcPr>
          <w:p w14:paraId="00AA7725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7AF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E27AF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142" w:type="dxa"/>
          </w:tcPr>
          <w:p w14:paraId="51088F94" w14:textId="026851D0" w:rsidR="00510C71" w:rsidRPr="00E27AF5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</w:p>
        </w:tc>
      </w:tr>
      <w:tr w:rsidR="00510C71" w14:paraId="58F5F626" w14:textId="5079028C" w:rsidTr="00510C71">
        <w:trPr>
          <w:jc w:val="center"/>
        </w:trPr>
        <w:tc>
          <w:tcPr>
            <w:tcW w:w="629" w:type="dxa"/>
          </w:tcPr>
          <w:p w14:paraId="50E784D3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119" w:type="dxa"/>
          </w:tcPr>
          <w:p w14:paraId="044788D8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ale</w:t>
            </w:r>
          </w:p>
        </w:tc>
        <w:tc>
          <w:tcPr>
            <w:tcW w:w="683" w:type="dxa"/>
          </w:tcPr>
          <w:p w14:paraId="47597FCA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733" w:type="dxa"/>
            <w:vAlign w:val="center"/>
          </w:tcPr>
          <w:p w14:paraId="4F88407F" w14:textId="65D04CF8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/>
                <w:sz w:val="28"/>
                <w:szCs w:val="28"/>
              </w:rPr>
              <w:t>T</w:t>
            </w: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2a</w:t>
            </w:r>
          </w:p>
        </w:tc>
        <w:tc>
          <w:tcPr>
            <w:tcW w:w="540" w:type="dxa"/>
            <w:vAlign w:val="center"/>
          </w:tcPr>
          <w:p w14:paraId="391F395B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745" w:type="dxa"/>
            <w:vAlign w:val="center"/>
          </w:tcPr>
          <w:p w14:paraId="7DE81D24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922" w:type="dxa"/>
            <w:vAlign w:val="center"/>
          </w:tcPr>
          <w:p w14:paraId="4CB2DA0D" w14:textId="77777777" w:rsidR="00510C71" w:rsidRPr="00FF7936" w:rsidRDefault="00510C71" w:rsidP="006A2EFD"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IB</w:t>
            </w:r>
          </w:p>
        </w:tc>
        <w:tc>
          <w:tcPr>
            <w:tcW w:w="1793" w:type="dxa"/>
          </w:tcPr>
          <w:p w14:paraId="09B3FCCD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7AF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E27AF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142" w:type="dxa"/>
          </w:tcPr>
          <w:p w14:paraId="4D639EA8" w14:textId="77174D16" w:rsidR="00510C71" w:rsidRPr="00E27AF5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</w:p>
        </w:tc>
      </w:tr>
      <w:tr w:rsidR="00510C71" w14:paraId="597CC8A8" w14:textId="01CA7F28" w:rsidTr="00510C71">
        <w:trPr>
          <w:jc w:val="center"/>
        </w:trPr>
        <w:tc>
          <w:tcPr>
            <w:tcW w:w="629" w:type="dxa"/>
          </w:tcPr>
          <w:p w14:paraId="6EF0FA0D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119" w:type="dxa"/>
          </w:tcPr>
          <w:p w14:paraId="2ED2668E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ale</w:t>
            </w:r>
          </w:p>
        </w:tc>
        <w:tc>
          <w:tcPr>
            <w:tcW w:w="683" w:type="dxa"/>
          </w:tcPr>
          <w:p w14:paraId="58B53019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33" w:type="dxa"/>
            <w:vAlign w:val="center"/>
          </w:tcPr>
          <w:p w14:paraId="3A03191B" w14:textId="0325A1A9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/>
                <w:sz w:val="28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c</w:t>
            </w:r>
          </w:p>
        </w:tc>
        <w:tc>
          <w:tcPr>
            <w:tcW w:w="540" w:type="dxa"/>
            <w:vAlign w:val="center"/>
          </w:tcPr>
          <w:p w14:paraId="23E6FB79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745" w:type="dxa"/>
            <w:vAlign w:val="center"/>
          </w:tcPr>
          <w:p w14:paraId="6F4A228D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922" w:type="dxa"/>
            <w:vAlign w:val="center"/>
          </w:tcPr>
          <w:p w14:paraId="0A1C7403" w14:textId="77777777" w:rsidR="00510C71" w:rsidRPr="00FF7936" w:rsidRDefault="00510C71" w:rsidP="006A2EFD"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IA3</w:t>
            </w:r>
          </w:p>
        </w:tc>
        <w:tc>
          <w:tcPr>
            <w:tcW w:w="1793" w:type="dxa"/>
          </w:tcPr>
          <w:p w14:paraId="5F68FB47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7AF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E27AF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142" w:type="dxa"/>
          </w:tcPr>
          <w:p w14:paraId="507CD921" w14:textId="53F52B7F" w:rsidR="00510C71" w:rsidRPr="00E27AF5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</w:p>
        </w:tc>
      </w:tr>
      <w:tr w:rsidR="00510C71" w14:paraId="14AECDA6" w14:textId="60A29849" w:rsidTr="00510C71">
        <w:trPr>
          <w:jc w:val="center"/>
        </w:trPr>
        <w:tc>
          <w:tcPr>
            <w:tcW w:w="629" w:type="dxa"/>
          </w:tcPr>
          <w:p w14:paraId="232AAF9F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119" w:type="dxa"/>
          </w:tcPr>
          <w:p w14:paraId="17939FE0" w14:textId="12DC6C08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683" w:type="dxa"/>
          </w:tcPr>
          <w:p w14:paraId="1568FFFC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733" w:type="dxa"/>
            <w:vAlign w:val="center"/>
          </w:tcPr>
          <w:p w14:paraId="78313571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T1c</w:t>
            </w:r>
          </w:p>
        </w:tc>
        <w:tc>
          <w:tcPr>
            <w:tcW w:w="540" w:type="dxa"/>
            <w:vAlign w:val="center"/>
          </w:tcPr>
          <w:p w14:paraId="12DC3A85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745" w:type="dxa"/>
            <w:vAlign w:val="center"/>
          </w:tcPr>
          <w:p w14:paraId="25BDCD92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M1a</w:t>
            </w:r>
          </w:p>
        </w:tc>
        <w:tc>
          <w:tcPr>
            <w:tcW w:w="922" w:type="dxa"/>
            <w:vAlign w:val="center"/>
          </w:tcPr>
          <w:p w14:paraId="4F96E0A6" w14:textId="42F99219" w:rsidR="00510C71" w:rsidRPr="00FF7936" w:rsidRDefault="00510C71" w:rsidP="00B66B7D"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IVA</w:t>
            </w:r>
          </w:p>
        </w:tc>
        <w:tc>
          <w:tcPr>
            <w:tcW w:w="1793" w:type="dxa"/>
          </w:tcPr>
          <w:p w14:paraId="128F0B3D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7AF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E27AF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142" w:type="dxa"/>
          </w:tcPr>
          <w:p w14:paraId="58B91C6F" w14:textId="7F928445" w:rsidR="00510C71" w:rsidRPr="00E27AF5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</w:p>
        </w:tc>
      </w:tr>
      <w:tr w:rsidR="00510C71" w14:paraId="76432DAB" w14:textId="5084A816" w:rsidTr="00510C71">
        <w:trPr>
          <w:jc w:val="center"/>
        </w:trPr>
        <w:tc>
          <w:tcPr>
            <w:tcW w:w="629" w:type="dxa"/>
          </w:tcPr>
          <w:p w14:paraId="11140C69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1119" w:type="dxa"/>
          </w:tcPr>
          <w:p w14:paraId="55DA2C73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ale</w:t>
            </w:r>
          </w:p>
        </w:tc>
        <w:tc>
          <w:tcPr>
            <w:tcW w:w="683" w:type="dxa"/>
          </w:tcPr>
          <w:p w14:paraId="2DE82A7E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733" w:type="dxa"/>
            <w:vAlign w:val="center"/>
          </w:tcPr>
          <w:p w14:paraId="3EB30122" w14:textId="62308F75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c</w:t>
            </w:r>
          </w:p>
        </w:tc>
        <w:tc>
          <w:tcPr>
            <w:tcW w:w="540" w:type="dxa"/>
            <w:vAlign w:val="center"/>
          </w:tcPr>
          <w:p w14:paraId="743F5BA0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745" w:type="dxa"/>
            <w:vAlign w:val="center"/>
          </w:tcPr>
          <w:p w14:paraId="3DAB0701" w14:textId="58503B61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M1a</w:t>
            </w:r>
          </w:p>
        </w:tc>
        <w:tc>
          <w:tcPr>
            <w:tcW w:w="922" w:type="dxa"/>
            <w:vAlign w:val="center"/>
          </w:tcPr>
          <w:p w14:paraId="46271137" w14:textId="5FA20162" w:rsidR="00510C71" w:rsidRPr="00FF7936" w:rsidRDefault="00510C71" w:rsidP="00B66B7D"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IVA</w:t>
            </w:r>
          </w:p>
        </w:tc>
        <w:tc>
          <w:tcPr>
            <w:tcW w:w="1793" w:type="dxa"/>
          </w:tcPr>
          <w:p w14:paraId="30BDA3D7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7AF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E27AF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142" w:type="dxa"/>
          </w:tcPr>
          <w:p w14:paraId="0C314510" w14:textId="32E942CE" w:rsidR="00510C71" w:rsidRPr="00E27AF5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</w:p>
        </w:tc>
      </w:tr>
      <w:tr w:rsidR="00510C71" w14:paraId="0D730B69" w14:textId="59332DF5" w:rsidTr="00510C71">
        <w:trPr>
          <w:jc w:val="center"/>
        </w:trPr>
        <w:tc>
          <w:tcPr>
            <w:tcW w:w="629" w:type="dxa"/>
          </w:tcPr>
          <w:p w14:paraId="0A3BECAA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1119" w:type="dxa"/>
          </w:tcPr>
          <w:p w14:paraId="7D746E42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ale</w:t>
            </w:r>
          </w:p>
        </w:tc>
        <w:tc>
          <w:tcPr>
            <w:tcW w:w="683" w:type="dxa"/>
          </w:tcPr>
          <w:p w14:paraId="76B6D3BB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733" w:type="dxa"/>
            <w:vAlign w:val="center"/>
          </w:tcPr>
          <w:p w14:paraId="5EE5B394" w14:textId="55B78285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/>
                <w:sz w:val="28"/>
                <w:szCs w:val="28"/>
              </w:rPr>
              <w:t>T</w:t>
            </w: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1c</w:t>
            </w:r>
          </w:p>
        </w:tc>
        <w:tc>
          <w:tcPr>
            <w:tcW w:w="540" w:type="dxa"/>
            <w:vAlign w:val="center"/>
          </w:tcPr>
          <w:p w14:paraId="2D271E57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745" w:type="dxa"/>
            <w:vAlign w:val="center"/>
          </w:tcPr>
          <w:p w14:paraId="50C3C6D2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922" w:type="dxa"/>
            <w:vAlign w:val="center"/>
          </w:tcPr>
          <w:p w14:paraId="3DB46735" w14:textId="2C5C9FB5" w:rsidR="00510C71" w:rsidRPr="00FF7936" w:rsidRDefault="00510C71" w:rsidP="00B66B7D"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IA3</w:t>
            </w:r>
          </w:p>
        </w:tc>
        <w:tc>
          <w:tcPr>
            <w:tcW w:w="1793" w:type="dxa"/>
          </w:tcPr>
          <w:p w14:paraId="65807E1D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7AF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E27AF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142" w:type="dxa"/>
          </w:tcPr>
          <w:p w14:paraId="1B770438" w14:textId="39B49681" w:rsidR="00510C71" w:rsidRPr="00E27AF5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</w:p>
        </w:tc>
      </w:tr>
      <w:tr w:rsidR="00510C71" w14:paraId="560A3F0B" w14:textId="3FE9A79E" w:rsidTr="00510C71">
        <w:trPr>
          <w:jc w:val="center"/>
        </w:trPr>
        <w:tc>
          <w:tcPr>
            <w:tcW w:w="629" w:type="dxa"/>
          </w:tcPr>
          <w:p w14:paraId="11896BB4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1119" w:type="dxa"/>
          </w:tcPr>
          <w:p w14:paraId="684EA8FA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ale</w:t>
            </w:r>
          </w:p>
        </w:tc>
        <w:tc>
          <w:tcPr>
            <w:tcW w:w="683" w:type="dxa"/>
          </w:tcPr>
          <w:p w14:paraId="2CB564CD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733" w:type="dxa"/>
            <w:vAlign w:val="center"/>
          </w:tcPr>
          <w:p w14:paraId="45E8C81E" w14:textId="7C171603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/>
                <w:sz w:val="28"/>
                <w:szCs w:val="28"/>
              </w:rPr>
              <w:t>T</w:t>
            </w: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1b</w:t>
            </w:r>
          </w:p>
        </w:tc>
        <w:tc>
          <w:tcPr>
            <w:tcW w:w="540" w:type="dxa"/>
            <w:vAlign w:val="center"/>
          </w:tcPr>
          <w:p w14:paraId="0E51F0DB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745" w:type="dxa"/>
            <w:vAlign w:val="center"/>
          </w:tcPr>
          <w:p w14:paraId="7891BFBF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922" w:type="dxa"/>
            <w:vAlign w:val="center"/>
          </w:tcPr>
          <w:p w14:paraId="6AEF7C61" w14:textId="4E3CD557" w:rsidR="00510C71" w:rsidRPr="00FF7936" w:rsidRDefault="00510C71" w:rsidP="00B66B7D"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IA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793" w:type="dxa"/>
          </w:tcPr>
          <w:p w14:paraId="46BCDA29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7AF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E27AF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142" w:type="dxa"/>
          </w:tcPr>
          <w:p w14:paraId="01D038FC" w14:textId="5FFE9925" w:rsidR="00510C71" w:rsidRPr="00E27AF5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</w:p>
        </w:tc>
      </w:tr>
      <w:tr w:rsidR="00510C71" w14:paraId="5D605C7A" w14:textId="2C26D432" w:rsidTr="00510C71">
        <w:trPr>
          <w:jc w:val="center"/>
        </w:trPr>
        <w:tc>
          <w:tcPr>
            <w:tcW w:w="629" w:type="dxa"/>
          </w:tcPr>
          <w:p w14:paraId="62217544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1119" w:type="dxa"/>
          </w:tcPr>
          <w:p w14:paraId="6B56E600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male</w:t>
            </w:r>
          </w:p>
        </w:tc>
        <w:tc>
          <w:tcPr>
            <w:tcW w:w="683" w:type="dxa"/>
          </w:tcPr>
          <w:p w14:paraId="7FC26BA8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733" w:type="dxa"/>
            <w:vAlign w:val="center"/>
          </w:tcPr>
          <w:p w14:paraId="60A90E54" w14:textId="1CB45EF0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/>
                <w:sz w:val="28"/>
                <w:szCs w:val="28"/>
              </w:rPr>
              <w:t>T</w:t>
            </w: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1a</w:t>
            </w:r>
          </w:p>
        </w:tc>
        <w:tc>
          <w:tcPr>
            <w:tcW w:w="540" w:type="dxa"/>
            <w:vAlign w:val="center"/>
          </w:tcPr>
          <w:p w14:paraId="5097A7EC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745" w:type="dxa"/>
            <w:vAlign w:val="center"/>
          </w:tcPr>
          <w:p w14:paraId="6511E8CA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922" w:type="dxa"/>
            <w:vAlign w:val="center"/>
          </w:tcPr>
          <w:p w14:paraId="10A74E38" w14:textId="3E59294A" w:rsidR="00510C71" w:rsidRPr="00FF7936" w:rsidRDefault="00510C71" w:rsidP="00B66B7D"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IA1</w:t>
            </w:r>
          </w:p>
        </w:tc>
        <w:tc>
          <w:tcPr>
            <w:tcW w:w="1793" w:type="dxa"/>
          </w:tcPr>
          <w:p w14:paraId="601D4156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7AF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E27AF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142" w:type="dxa"/>
          </w:tcPr>
          <w:p w14:paraId="68A741EE" w14:textId="454608D1" w:rsidR="00510C71" w:rsidRPr="00E27AF5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</w:p>
        </w:tc>
      </w:tr>
      <w:tr w:rsidR="00510C71" w14:paraId="26591EAE" w14:textId="7399280A" w:rsidTr="00510C71">
        <w:trPr>
          <w:jc w:val="center"/>
        </w:trPr>
        <w:tc>
          <w:tcPr>
            <w:tcW w:w="629" w:type="dxa"/>
          </w:tcPr>
          <w:p w14:paraId="54C8A529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1119" w:type="dxa"/>
          </w:tcPr>
          <w:p w14:paraId="14486C80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male</w:t>
            </w:r>
          </w:p>
        </w:tc>
        <w:tc>
          <w:tcPr>
            <w:tcW w:w="683" w:type="dxa"/>
          </w:tcPr>
          <w:p w14:paraId="397738A7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733" w:type="dxa"/>
            <w:vAlign w:val="center"/>
          </w:tcPr>
          <w:p w14:paraId="2DC52374" w14:textId="4EAADBC1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/>
                <w:sz w:val="28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c</w:t>
            </w:r>
          </w:p>
        </w:tc>
        <w:tc>
          <w:tcPr>
            <w:tcW w:w="540" w:type="dxa"/>
            <w:vAlign w:val="center"/>
          </w:tcPr>
          <w:p w14:paraId="7EEDE93C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745" w:type="dxa"/>
            <w:vAlign w:val="center"/>
          </w:tcPr>
          <w:p w14:paraId="0819A9AC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922" w:type="dxa"/>
            <w:vAlign w:val="center"/>
          </w:tcPr>
          <w:p w14:paraId="12C75825" w14:textId="09DE6621" w:rsidR="00510C71" w:rsidRPr="00FF7936" w:rsidRDefault="00510C71" w:rsidP="00B66B7D"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IA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793" w:type="dxa"/>
          </w:tcPr>
          <w:p w14:paraId="3BC2418A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7AF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E27AF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142" w:type="dxa"/>
          </w:tcPr>
          <w:p w14:paraId="55A20D01" w14:textId="2ACD14BE" w:rsidR="00510C71" w:rsidRPr="00E27AF5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</w:p>
        </w:tc>
      </w:tr>
      <w:tr w:rsidR="00510C71" w14:paraId="0C0EF0AE" w14:textId="44D9C57E" w:rsidTr="00510C71">
        <w:trPr>
          <w:jc w:val="center"/>
        </w:trPr>
        <w:tc>
          <w:tcPr>
            <w:tcW w:w="629" w:type="dxa"/>
          </w:tcPr>
          <w:p w14:paraId="43FAC0FE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1119" w:type="dxa"/>
          </w:tcPr>
          <w:p w14:paraId="4AFE2B6E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ale</w:t>
            </w:r>
          </w:p>
        </w:tc>
        <w:tc>
          <w:tcPr>
            <w:tcW w:w="683" w:type="dxa"/>
          </w:tcPr>
          <w:p w14:paraId="13D501FE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733" w:type="dxa"/>
            <w:vAlign w:val="center"/>
          </w:tcPr>
          <w:p w14:paraId="6DBA1761" w14:textId="0BBD484B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/>
                <w:sz w:val="28"/>
                <w:szCs w:val="28"/>
              </w:rPr>
              <w:t>T</w:t>
            </w: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1c</w:t>
            </w:r>
          </w:p>
        </w:tc>
        <w:tc>
          <w:tcPr>
            <w:tcW w:w="540" w:type="dxa"/>
            <w:vAlign w:val="center"/>
          </w:tcPr>
          <w:p w14:paraId="171FE797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745" w:type="dxa"/>
            <w:vAlign w:val="center"/>
          </w:tcPr>
          <w:p w14:paraId="3E044F5E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M1b</w:t>
            </w:r>
          </w:p>
        </w:tc>
        <w:tc>
          <w:tcPr>
            <w:tcW w:w="922" w:type="dxa"/>
            <w:vAlign w:val="center"/>
          </w:tcPr>
          <w:p w14:paraId="42338C37" w14:textId="5CB003AC" w:rsidR="00510C71" w:rsidRPr="00FF7936" w:rsidRDefault="00510C71" w:rsidP="00B66B7D"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IV</w:t>
            </w:r>
            <w:r w:rsidRPr="00FF7936">
              <w:rPr>
                <w:rFonts w:ascii="Times New Roman" w:hAnsi="Times New Roman" w:cs="Times New Roman"/>
                <w:sz w:val="28"/>
                <w:szCs w:val="28"/>
              </w:rPr>
              <w:t>B</w:t>
            </w:r>
          </w:p>
        </w:tc>
        <w:tc>
          <w:tcPr>
            <w:tcW w:w="1793" w:type="dxa"/>
          </w:tcPr>
          <w:p w14:paraId="0EDB3F10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7AF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E27AF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142" w:type="dxa"/>
          </w:tcPr>
          <w:p w14:paraId="717A3C5A" w14:textId="18A17632" w:rsidR="00510C71" w:rsidRPr="00E27AF5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</w:p>
        </w:tc>
      </w:tr>
      <w:tr w:rsidR="00510C71" w14:paraId="2B5758F5" w14:textId="796A30C4" w:rsidTr="00510C71">
        <w:trPr>
          <w:jc w:val="center"/>
        </w:trPr>
        <w:tc>
          <w:tcPr>
            <w:tcW w:w="629" w:type="dxa"/>
          </w:tcPr>
          <w:p w14:paraId="3433E89A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1119" w:type="dxa"/>
          </w:tcPr>
          <w:p w14:paraId="315B699E" w14:textId="02337D4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male</w:t>
            </w:r>
          </w:p>
        </w:tc>
        <w:tc>
          <w:tcPr>
            <w:tcW w:w="683" w:type="dxa"/>
          </w:tcPr>
          <w:p w14:paraId="1AEFA6EC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33" w:type="dxa"/>
            <w:vAlign w:val="center"/>
          </w:tcPr>
          <w:p w14:paraId="76E35B03" w14:textId="778B1C2A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c</w:t>
            </w:r>
          </w:p>
        </w:tc>
        <w:tc>
          <w:tcPr>
            <w:tcW w:w="540" w:type="dxa"/>
            <w:vAlign w:val="center"/>
          </w:tcPr>
          <w:p w14:paraId="0B277389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745" w:type="dxa"/>
            <w:vAlign w:val="center"/>
          </w:tcPr>
          <w:p w14:paraId="0388028D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922" w:type="dxa"/>
            <w:vAlign w:val="center"/>
          </w:tcPr>
          <w:p w14:paraId="26617AE7" w14:textId="6789D465" w:rsidR="00510C71" w:rsidRPr="00FF7936" w:rsidRDefault="00510C71" w:rsidP="00B66B7D"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IA3</w:t>
            </w:r>
          </w:p>
        </w:tc>
        <w:tc>
          <w:tcPr>
            <w:tcW w:w="1793" w:type="dxa"/>
          </w:tcPr>
          <w:p w14:paraId="2528DA9C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7AF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E27AF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142" w:type="dxa"/>
          </w:tcPr>
          <w:p w14:paraId="79DDDAF1" w14:textId="05402659" w:rsidR="00510C71" w:rsidRPr="00E27AF5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</w:p>
        </w:tc>
      </w:tr>
      <w:tr w:rsidR="00510C71" w14:paraId="1CE7857A" w14:textId="4F25469C" w:rsidTr="00510C71">
        <w:trPr>
          <w:jc w:val="center"/>
        </w:trPr>
        <w:tc>
          <w:tcPr>
            <w:tcW w:w="629" w:type="dxa"/>
          </w:tcPr>
          <w:p w14:paraId="50FC7104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119" w:type="dxa"/>
          </w:tcPr>
          <w:p w14:paraId="0741076B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male</w:t>
            </w:r>
          </w:p>
        </w:tc>
        <w:tc>
          <w:tcPr>
            <w:tcW w:w="683" w:type="dxa"/>
          </w:tcPr>
          <w:p w14:paraId="64C64792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733" w:type="dxa"/>
            <w:vAlign w:val="center"/>
          </w:tcPr>
          <w:p w14:paraId="25B4929E" w14:textId="2EC47CEE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a</w:t>
            </w:r>
          </w:p>
        </w:tc>
        <w:tc>
          <w:tcPr>
            <w:tcW w:w="540" w:type="dxa"/>
            <w:vAlign w:val="center"/>
          </w:tcPr>
          <w:p w14:paraId="1B69846D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745" w:type="dxa"/>
            <w:vAlign w:val="center"/>
          </w:tcPr>
          <w:p w14:paraId="3A0A18F3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922" w:type="dxa"/>
            <w:vAlign w:val="center"/>
          </w:tcPr>
          <w:p w14:paraId="306BE377" w14:textId="161211AD" w:rsidR="00510C71" w:rsidRPr="00FF7936" w:rsidRDefault="00510C71" w:rsidP="006A2EFD"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I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A1</w:t>
            </w:r>
          </w:p>
        </w:tc>
        <w:tc>
          <w:tcPr>
            <w:tcW w:w="1793" w:type="dxa"/>
          </w:tcPr>
          <w:p w14:paraId="0BA39067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7AF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E27AF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142" w:type="dxa"/>
          </w:tcPr>
          <w:p w14:paraId="6412C0A3" w14:textId="090BD111" w:rsidR="00510C71" w:rsidRPr="00E27AF5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</w:p>
        </w:tc>
      </w:tr>
      <w:tr w:rsidR="00510C71" w14:paraId="5E9276DA" w14:textId="3E75119F" w:rsidTr="00510C71">
        <w:trPr>
          <w:jc w:val="center"/>
        </w:trPr>
        <w:tc>
          <w:tcPr>
            <w:tcW w:w="629" w:type="dxa"/>
          </w:tcPr>
          <w:p w14:paraId="78F86CCA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119" w:type="dxa"/>
          </w:tcPr>
          <w:p w14:paraId="5922146F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683" w:type="dxa"/>
          </w:tcPr>
          <w:p w14:paraId="0B76C21D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733" w:type="dxa"/>
            <w:vAlign w:val="center"/>
          </w:tcPr>
          <w:p w14:paraId="66019991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T</w:t>
            </w:r>
            <w:r w:rsidRPr="00FF7936">
              <w:rPr>
                <w:rFonts w:ascii="Times New Roman" w:hAnsi="Times New Roman" w:cs="Times New Roman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a</w:t>
            </w:r>
          </w:p>
        </w:tc>
        <w:tc>
          <w:tcPr>
            <w:tcW w:w="540" w:type="dxa"/>
            <w:vAlign w:val="center"/>
          </w:tcPr>
          <w:p w14:paraId="666D3101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</w:p>
        </w:tc>
        <w:tc>
          <w:tcPr>
            <w:tcW w:w="745" w:type="dxa"/>
            <w:vAlign w:val="center"/>
          </w:tcPr>
          <w:p w14:paraId="05FDF1B2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922" w:type="dxa"/>
            <w:vAlign w:val="center"/>
          </w:tcPr>
          <w:p w14:paraId="7A2DF694" w14:textId="77777777" w:rsidR="00510C71" w:rsidRPr="00FF7936" w:rsidRDefault="00510C71" w:rsidP="006A2EFD"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IIIA</w:t>
            </w:r>
          </w:p>
        </w:tc>
        <w:tc>
          <w:tcPr>
            <w:tcW w:w="1793" w:type="dxa"/>
          </w:tcPr>
          <w:p w14:paraId="147B705E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7AF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E27AF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142" w:type="dxa"/>
          </w:tcPr>
          <w:p w14:paraId="2C31C386" w14:textId="516B8529" w:rsidR="00510C71" w:rsidRPr="00E27AF5" w:rsidRDefault="002E326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</w:tr>
      <w:tr w:rsidR="00510C71" w14:paraId="7A9F8B6F" w14:textId="0C26BF74" w:rsidTr="00510C71">
        <w:trPr>
          <w:jc w:val="center"/>
        </w:trPr>
        <w:tc>
          <w:tcPr>
            <w:tcW w:w="629" w:type="dxa"/>
          </w:tcPr>
          <w:p w14:paraId="33E66595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119" w:type="dxa"/>
          </w:tcPr>
          <w:p w14:paraId="62E70439" w14:textId="609D2959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683" w:type="dxa"/>
          </w:tcPr>
          <w:p w14:paraId="5399D9AB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733" w:type="dxa"/>
            <w:vAlign w:val="center"/>
          </w:tcPr>
          <w:p w14:paraId="50406297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T</w:t>
            </w:r>
            <w:r w:rsidRPr="00FF7936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b</w:t>
            </w:r>
          </w:p>
        </w:tc>
        <w:tc>
          <w:tcPr>
            <w:tcW w:w="540" w:type="dxa"/>
            <w:vAlign w:val="center"/>
          </w:tcPr>
          <w:p w14:paraId="51132328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745" w:type="dxa"/>
            <w:vAlign w:val="center"/>
          </w:tcPr>
          <w:p w14:paraId="66388960" w14:textId="7777777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922" w:type="dxa"/>
            <w:vAlign w:val="center"/>
          </w:tcPr>
          <w:p w14:paraId="36F62A36" w14:textId="3400B0EB" w:rsidR="00510C71" w:rsidRPr="00FF7936" w:rsidRDefault="00510C71" w:rsidP="005E047C"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IA</w:t>
            </w:r>
            <w:r w:rsidRPr="00FF7936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793" w:type="dxa"/>
          </w:tcPr>
          <w:p w14:paraId="474D46BD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7AF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E27AF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142" w:type="dxa"/>
          </w:tcPr>
          <w:p w14:paraId="458B7B77" w14:textId="7824973D" w:rsidR="00510C71" w:rsidRPr="00E27AF5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</w:p>
        </w:tc>
      </w:tr>
      <w:tr w:rsidR="00510C71" w14:paraId="3E405BA1" w14:textId="130C5229" w:rsidTr="00510C71">
        <w:trPr>
          <w:jc w:val="center"/>
        </w:trPr>
        <w:tc>
          <w:tcPr>
            <w:tcW w:w="629" w:type="dxa"/>
          </w:tcPr>
          <w:p w14:paraId="55B52C2A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1119" w:type="dxa"/>
          </w:tcPr>
          <w:p w14:paraId="2C972737" w14:textId="43C707E0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Male</w:t>
            </w:r>
          </w:p>
        </w:tc>
        <w:tc>
          <w:tcPr>
            <w:tcW w:w="683" w:type="dxa"/>
          </w:tcPr>
          <w:p w14:paraId="3DC841EC" w14:textId="3EC7D33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733" w:type="dxa"/>
            <w:vAlign w:val="center"/>
          </w:tcPr>
          <w:p w14:paraId="4695C583" w14:textId="361E45BC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a</w:t>
            </w:r>
          </w:p>
        </w:tc>
        <w:tc>
          <w:tcPr>
            <w:tcW w:w="540" w:type="dxa"/>
            <w:vAlign w:val="center"/>
          </w:tcPr>
          <w:p w14:paraId="7AC71711" w14:textId="42660CF2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745" w:type="dxa"/>
            <w:vAlign w:val="center"/>
          </w:tcPr>
          <w:p w14:paraId="42CCD745" w14:textId="600B7CF9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922" w:type="dxa"/>
            <w:vAlign w:val="center"/>
          </w:tcPr>
          <w:p w14:paraId="476B41B7" w14:textId="198FF24D" w:rsidR="00510C71" w:rsidRPr="00FF7936" w:rsidRDefault="00510C71" w:rsidP="005E047C"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IA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793" w:type="dxa"/>
          </w:tcPr>
          <w:p w14:paraId="34CD2CE7" w14:textId="03C338A2" w:rsidR="00510C71" w:rsidRPr="00E27AF5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142" w:type="dxa"/>
          </w:tcPr>
          <w:p w14:paraId="5AB89EC6" w14:textId="2ECAF865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</w:p>
        </w:tc>
      </w:tr>
      <w:tr w:rsidR="00510C71" w14:paraId="3A5A0C3B" w14:textId="77AFEE63" w:rsidTr="00510C71">
        <w:trPr>
          <w:jc w:val="center"/>
        </w:trPr>
        <w:tc>
          <w:tcPr>
            <w:tcW w:w="629" w:type="dxa"/>
          </w:tcPr>
          <w:p w14:paraId="460814CB" w14:textId="77777777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1119" w:type="dxa"/>
          </w:tcPr>
          <w:p w14:paraId="42C82D19" w14:textId="709FA81A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male</w:t>
            </w:r>
          </w:p>
        </w:tc>
        <w:tc>
          <w:tcPr>
            <w:tcW w:w="683" w:type="dxa"/>
          </w:tcPr>
          <w:p w14:paraId="1476F944" w14:textId="1539DB9C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733" w:type="dxa"/>
            <w:vAlign w:val="center"/>
          </w:tcPr>
          <w:p w14:paraId="33456FBC" w14:textId="0354BE32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b</w:t>
            </w:r>
          </w:p>
        </w:tc>
        <w:tc>
          <w:tcPr>
            <w:tcW w:w="540" w:type="dxa"/>
            <w:vAlign w:val="center"/>
          </w:tcPr>
          <w:p w14:paraId="09DC4476" w14:textId="65114307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745" w:type="dxa"/>
            <w:vAlign w:val="center"/>
          </w:tcPr>
          <w:p w14:paraId="623B0914" w14:textId="62454C98" w:rsidR="00510C71" w:rsidRPr="00FF7936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922" w:type="dxa"/>
            <w:vAlign w:val="center"/>
          </w:tcPr>
          <w:p w14:paraId="0DD83689" w14:textId="09C9997D" w:rsidR="00510C71" w:rsidRPr="00FF7936" w:rsidRDefault="00510C71" w:rsidP="005E047C"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IA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793" w:type="dxa"/>
          </w:tcPr>
          <w:p w14:paraId="2D8DF76E" w14:textId="271F1506" w:rsidR="00510C71" w:rsidRPr="00E27AF5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142" w:type="dxa"/>
          </w:tcPr>
          <w:p w14:paraId="335951B7" w14:textId="3BA810A2" w:rsidR="00510C71" w:rsidRDefault="00510C71" w:rsidP="006A2EF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</w:p>
        </w:tc>
      </w:tr>
      <w:tr w:rsidR="00510C71" w14:paraId="0B1243E8" w14:textId="04A095CD" w:rsidTr="00510C71">
        <w:trPr>
          <w:jc w:val="center"/>
        </w:trPr>
        <w:tc>
          <w:tcPr>
            <w:tcW w:w="629" w:type="dxa"/>
          </w:tcPr>
          <w:p w14:paraId="2B940209" w14:textId="77777777" w:rsidR="00510C71" w:rsidRDefault="00510C71" w:rsidP="00983A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1119" w:type="dxa"/>
          </w:tcPr>
          <w:p w14:paraId="02D79B3D" w14:textId="6A377149" w:rsidR="00510C71" w:rsidRDefault="00510C71" w:rsidP="00983A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male</w:t>
            </w:r>
          </w:p>
        </w:tc>
        <w:tc>
          <w:tcPr>
            <w:tcW w:w="683" w:type="dxa"/>
          </w:tcPr>
          <w:p w14:paraId="246B2F8E" w14:textId="0A26B467" w:rsidR="00510C71" w:rsidRDefault="00510C71" w:rsidP="00983A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733" w:type="dxa"/>
            <w:vAlign w:val="center"/>
          </w:tcPr>
          <w:p w14:paraId="3F0C1D80" w14:textId="62307C24" w:rsidR="00510C71" w:rsidRPr="00FF7936" w:rsidRDefault="00510C71" w:rsidP="00983A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c</w:t>
            </w:r>
          </w:p>
        </w:tc>
        <w:tc>
          <w:tcPr>
            <w:tcW w:w="540" w:type="dxa"/>
            <w:vAlign w:val="center"/>
          </w:tcPr>
          <w:p w14:paraId="4ED489D8" w14:textId="791755A1" w:rsidR="00510C71" w:rsidRPr="00FF7936" w:rsidRDefault="00510C71" w:rsidP="00983A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745" w:type="dxa"/>
            <w:vAlign w:val="center"/>
          </w:tcPr>
          <w:p w14:paraId="4AB91536" w14:textId="0F3CF88D" w:rsidR="00510C71" w:rsidRPr="00FF7936" w:rsidRDefault="00510C71" w:rsidP="00983A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922" w:type="dxa"/>
            <w:vAlign w:val="center"/>
          </w:tcPr>
          <w:p w14:paraId="396F881E" w14:textId="75580E07" w:rsidR="00510C71" w:rsidRPr="00FF7936" w:rsidRDefault="00510C71" w:rsidP="005E047C"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IA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793" w:type="dxa"/>
          </w:tcPr>
          <w:p w14:paraId="69E4D6D3" w14:textId="2B837C3F" w:rsidR="00510C71" w:rsidRPr="00E27AF5" w:rsidRDefault="00510C71" w:rsidP="00983A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142" w:type="dxa"/>
          </w:tcPr>
          <w:p w14:paraId="1F9F956B" w14:textId="3992FDCE" w:rsidR="00510C71" w:rsidRDefault="00510C71" w:rsidP="00983A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</w:p>
        </w:tc>
      </w:tr>
      <w:tr w:rsidR="00510C71" w14:paraId="1EB4CC01" w14:textId="4833E956" w:rsidTr="00510C71">
        <w:trPr>
          <w:jc w:val="center"/>
        </w:trPr>
        <w:tc>
          <w:tcPr>
            <w:tcW w:w="629" w:type="dxa"/>
          </w:tcPr>
          <w:p w14:paraId="56C3DA4B" w14:textId="77777777" w:rsidR="00510C71" w:rsidRDefault="00510C71" w:rsidP="00983A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1119" w:type="dxa"/>
          </w:tcPr>
          <w:p w14:paraId="6850D05B" w14:textId="7E460E3A" w:rsidR="00510C71" w:rsidRDefault="00510C71" w:rsidP="00983A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ale</w:t>
            </w:r>
          </w:p>
        </w:tc>
        <w:tc>
          <w:tcPr>
            <w:tcW w:w="683" w:type="dxa"/>
          </w:tcPr>
          <w:p w14:paraId="7F56149D" w14:textId="317C7FD1" w:rsidR="00510C71" w:rsidRDefault="00510C71" w:rsidP="00983A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733" w:type="dxa"/>
            <w:vAlign w:val="center"/>
          </w:tcPr>
          <w:p w14:paraId="2461B7E8" w14:textId="17D73B28" w:rsidR="00510C71" w:rsidRPr="00FF7936" w:rsidRDefault="00510C71" w:rsidP="00983A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540" w:type="dxa"/>
            <w:vAlign w:val="center"/>
          </w:tcPr>
          <w:p w14:paraId="53D91646" w14:textId="234E29D4" w:rsidR="00510C71" w:rsidRPr="00FF7936" w:rsidRDefault="00510C71" w:rsidP="00983A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745" w:type="dxa"/>
            <w:vAlign w:val="center"/>
          </w:tcPr>
          <w:p w14:paraId="4A3850D9" w14:textId="2CD6A5E0" w:rsidR="00510C71" w:rsidRPr="00FF7936" w:rsidRDefault="00510C71" w:rsidP="00983A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922" w:type="dxa"/>
            <w:vAlign w:val="center"/>
          </w:tcPr>
          <w:p w14:paraId="6D82715E" w14:textId="5A51A116" w:rsidR="00510C71" w:rsidRPr="00FF7936" w:rsidRDefault="00510C71" w:rsidP="00983AA6"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III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A</w:t>
            </w:r>
          </w:p>
        </w:tc>
        <w:tc>
          <w:tcPr>
            <w:tcW w:w="1793" w:type="dxa"/>
          </w:tcPr>
          <w:p w14:paraId="0D2D5223" w14:textId="53C4BB49" w:rsidR="00510C71" w:rsidRPr="00E27AF5" w:rsidRDefault="00510C71" w:rsidP="00983A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142" w:type="dxa"/>
          </w:tcPr>
          <w:p w14:paraId="0A8B5C51" w14:textId="571F9157" w:rsidR="00510C71" w:rsidRDefault="00510C71" w:rsidP="00983A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</w:p>
        </w:tc>
      </w:tr>
      <w:tr w:rsidR="00510C71" w14:paraId="550C3328" w14:textId="1F613B43" w:rsidTr="00510C71">
        <w:trPr>
          <w:jc w:val="center"/>
        </w:trPr>
        <w:tc>
          <w:tcPr>
            <w:tcW w:w="629" w:type="dxa"/>
          </w:tcPr>
          <w:p w14:paraId="1902FA30" w14:textId="77777777" w:rsidR="00510C71" w:rsidRDefault="00510C71" w:rsidP="00983A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1119" w:type="dxa"/>
          </w:tcPr>
          <w:p w14:paraId="43044B57" w14:textId="2FC41D85" w:rsidR="00510C71" w:rsidRDefault="00510C71" w:rsidP="00983A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male</w:t>
            </w:r>
          </w:p>
        </w:tc>
        <w:tc>
          <w:tcPr>
            <w:tcW w:w="683" w:type="dxa"/>
          </w:tcPr>
          <w:p w14:paraId="16CB2C90" w14:textId="653623EC" w:rsidR="00510C71" w:rsidRDefault="00510C71" w:rsidP="00983A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733" w:type="dxa"/>
            <w:vAlign w:val="center"/>
          </w:tcPr>
          <w:p w14:paraId="0B794FA1" w14:textId="663A1AA2" w:rsidR="00510C71" w:rsidRPr="00FF7936" w:rsidRDefault="00510C71" w:rsidP="00983A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a</w:t>
            </w:r>
          </w:p>
        </w:tc>
        <w:tc>
          <w:tcPr>
            <w:tcW w:w="540" w:type="dxa"/>
            <w:vAlign w:val="center"/>
          </w:tcPr>
          <w:p w14:paraId="47F0999F" w14:textId="09E3BA16" w:rsidR="00510C71" w:rsidRPr="00FF7936" w:rsidRDefault="00510C71" w:rsidP="00983A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745" w:type="dxa"/>
            <w:vAlign w:val="center"/>
          </w:tcPr>
          <w:p w14:paraId="74424333" w14:textId="0066A22E" w:rsidR="00510C71" w:rsidRPr="00FF7936" w:rsidRDefault="00510C71" w:rsidP="00983A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922" w:type="dxa"/>
            <w:vAlign w:val="center"/>
          </w:tcPr>
          <w:p w14:paraId="2D18DE96" w14:textId="4E1F194E" w:rsidR="00510C71" w:rsidRPr="00FF7936" w:rsidRDefault="00510C71" w:rsidP="005E047C"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IA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793" w:type="dxa"/>
          </w:tcPr>
          <w:p w14:paraId="16D719F9" w14:textId="0E973C88" w:rsidR="00510C71" w:rsidRPr="00E27AF5" w:rsidRDefault="00510C71" w:rsidP="00983A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142" w:type="dxa"/>
          </w:tcPr>
          <w:p w14:paraId="702B36C7" w14:textId="711797B6" w:rsidR="00510C71" w:rsidRDefault="00510C71" w:rsidP="00983A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</w:p>
        </w:tc>
      </w:tr>
      <w:tr w:rsidR="00510C71" w14:paraId="6A7EF23B" w14:textId="44E16E66" w:rsidTr="00510C71">
        <w:trPr>
          <w:jc w:val="center"/>
        </w:trPr>
        <w:tc>
          <w:tcPr>
            <w:tcW w:w="629" w:type="dxa"/>
            <w:tcBorders>
              <w:bottom w:val="single" w:sz="4" w:space="0" w:color="auto"/>
            </w:tcBorders>
          </w:tcPr>
          <w:p w14:paraId="50136D3B" w14:textId="77777777" w:rsidR="00510C71" w:rsidRDefault="00510C71" w:rsidP="00983A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3637173D" w14:textId="68CBC29C" w:rsidR="00510C71" w:rsidRDefault="00510C71" w:rsidP="00983A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ale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14:paraId="7A8345F7" w14:textId="518A18AB" w:rsidR="00510C71" w:rsidRDefault="00510C71" w:rsidP="00983A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14:paraId="19200786" w14:textId="1E116506" w:rsidR="00510C71" w:rsidRPr="00FF7936" w:rsidRDefault="00510C71" w:rsidP="00983A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a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7CCD5DA4" w14:textId="1C5D6568" w:rsidR="00510C71" w:rsidRPr="00FF7936" w:rsidRDefault="00510C71" w:rsidP="00983A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14:paraId="6D8E6518" w14:textId="46081289" w:rsidR="00510C71" w:rsidRPr="00FF7936" w:rsidRDefault="00510C71" w:rsidP="00983A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0AC94820" w14:textId="4836C945" w:rsidR="00510C71" w:rsidRPr="00FF7936" w:rsidRDefault="00510C71" w:rsidP="00983AA6"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IIB</w:t>
            </w: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55EFC5AA" w14:textId="38C78247" w:rsidR="00510C71" w:rsidRPr="00E27AF5" w:rsidRDefault="00510C71" w:rsidP="00983A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17550D82" w14:textId="31240A8B" w:rsidR="00510C71" w:rsidRDefault="00510C71" w:rsidP="00983A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</w:p>
        </w:tc>
      </w:tr>
    </w:tbl>
    <w:bookmarkEnd w:id="0"/>
    <w:p w14:paraId="231FBBB8" w14:textId="345E2200" w:rsidR="00756636" w:rsidRDefault="00C4708C" w:rsidP="00C4708C">
      <w:pPr>
        <w:rPr>
          <w:rFonts w:ascii="Helvetica" w:hAnsi="Helvetica" w:cs="Helvetica"/>
          <w:color w:val="000000"/>
          <w:szCs w:val="21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C4708C">
        <w:rPr>
          <w:rFonts w:ascii="Helvetica" w:hAnsi="Helvetica" w:cs="Helvetica"/>
          <w:color w:val="000000"/>
          <w:szCs w:val="21"/>
        </w:rPr>
        <w:t xml:space="preserve">T, T-stage; N, N-stage; M, </w:t>
      </w:r>
      <w:r>
        <w:rPr>
          <w:rFonts w:ascii="Helvetica" w:hAnsi="Helvetica" w:cs="Helvetica"/>
          <w:color w:val="000000"/>
          <w:szCs w:val="21"/>
        </w:rPr>
        <w:t xml:space="preserve">M stage; </w:t>
      </w:r>
      <w:r w:rsidR="008F376C" w:rsidRPr="008F376C">
        <w:rPr>
          <w:rFonts w:ascii="Helvetica" w:hAnsi="Helvetica" w:cs="Helvetica"/>
          <w:color w:val="000000"/>
          <w:szCs w:val="21"/>
        </w:rPr>
        <w:t>stage,</w:t>
      </w:r>
      <w:r w:rsidR="008F376C" w:rsidRPr="008F376C">
        <w:rPr>
          <w:rFonts w:ascii="Helvetica" w:hAnsi="Helvetica" w:cs="Helvetica" w:hint="eastAsia"/>
          <w:color w:val="000000"/>
          <w:szCs w:val="21"/>
        </w:rPr>
        <w:t xml:space="preserve"> </w:t>
      </w:r>
      <w:r w:rsidR="008F376C" w:rsidRPr="008F376C">
        <w:rPr>
          <w:rFonts w:ascii="Helvetica" w:hAnsi="Helvetica" w:cs="Helvetica"/>
          <w:color w:val="000000"/>
          <w:szCs w:val="21"/>
        </w:rPr>
        <w:t xml:space="preserve">the American Joint Committee on Cancer (AJCC) 8th edition staging manual for lung cancer; </w:t>
      </w:r>
      <w:r w:rsidRPr="00C4708C">
        <w:rPr>
          <w:rFonts w:ascii="Helvetica" w:hAnsi="Helvetica" w:cs="Helvetica"/>
          <w:color w:val="000000"/>
          <w:szCs w:val="21"/>
        </w:rPr>
        <w:t>IASLC</w:t>
      </w:r>
      <w:r>
        <w:rPr>
          <w:rFonts w:ascii="Helvetica" w:hAnsi="Helvetica" w:cs="Helvetica"/>
          <w:color w:val="000000"/>
          <w:szCs w:val="21"/>
        </w:rPr>
        <w:t>,</w:t>
      </w:r>
      <w:r w:rsidRPr="00C4708C">
        <w:rPr>
          <w:rFonts w:ascii="Helvetica" w:hAnsi="Helvetica" w:cs="Helvetica"/>
          <w:color w:val="000000"/>
          <w:szCs w:val="21"/>
        </w:rPr>
        <w:t xml:space="preserve"> International Association for the Study of Lung Cancer</w:t>
      </w:r>
      <w:r>
        <w:rPr>
          <w:rFonts w:ascii="Helvetica" w:hAnsi="Helvetica" w:cs="Helvetica"/>
          <w:color w:val="000000"/>
          <w:szCs w:val="21"/>
        </w:rPr>
        <w:t>.</w:t>
      </w:r>
    </w:p>
    <w:p w14:paraId="5F2CA09E" w14:textId="77777777" w:rsidR="001A745C" w:rsidRDefault="001A745C"/>
    <w:sectPr w:rsidR="001A74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95815C" w14:textId="77777777" w:rsidR="009C4262" w:rsidRDefault="009C4262" w:rsidP="00756636">
      <w:r>
        <w:separator/>
      </w:r>
    </w:p>
  </w:endnote>
  <w:endnote w:type="continuationSeparator" w:id="0">
    <w:p w14:paraId="15A6C6C0" w14:textId="77777777" w:rsidR="009C4262" w:rsidRDefault="009C4262" w:rsidP="007566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5CF2A7" w14:textId="77777777" w:rsidR="009C4262" w:rsidRDefault="009C4262" w:rsidP="00756636">
      <w:r>
        <w:separator/>
      </w:r>
    </w:p>
  </w:footnote>
  <w:footnote w:type="continuationSeparator" w:id="0">
    <w:p w14:paraId="252DA7DD" w14:textId="77777777" w:rsidR="009C4262" w:rsidRDefault="009C4262" w:rsidP="007566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C2592"/>
    <w:multiLevelType w:val="hybridMultilevel"/>
    <w:tmpl w:val="F474A2C8"/>
    <w:lvl w:ilvl="0" w:tplc="46C8E5F2">
      <w:numFmt w:val="bullet"/>
      <w:lvlText w:val=""/>
      <w:lvlJc w:val="left"/>
      <w:pPr>
        <w:ind w:left="504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84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4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4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6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4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04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24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45C"/>
    <w:rsid w:val="0000573B"/>
    <w:rsid w:val="00081167"/>
    <w:rsid w:val="000D02D4"/>
    <w:rsid w:val="001A745C"/>
    <w:rsid w:val="001E3543"/>
    <w:rsid w:val="002E3261"/>
    <w:rsid w:val="003561A9"/>
    <w:rsid w:val="00510C71"/>
    <w:rsid w:val="005141AC"/>
    <w:rsid w:val="00523A5A"/>
    <w:rsid w:val="005E047C"/>
    <w:rsid w:val="0067063D"/>
    <w:rsid w:val="00744AC1"/>
    <w:rsid w:val="00756636"/>
    <w:rsid w:val="008028BD"/>
    <w:rsid w:val="008B45C8"/>
    <w:rsid w:val="008F376C"/>
    <w:rsid w:val="00983AA6"/>
    <w:rsid w:val="009C4262"/>
    <w:rsid w:val="009E765A"/>
    <w:rsid w:val="00B66B7D"/>
    <w:rsid w:val="00B80FE7"/>
    <w:rsid w:val="00B970FE"/>
    <w:rsid w:val="00C4708C"/>
    <w:rsid w:val="00D5262F"/>
    <w:rsid w:val="00DB2ECD"/>
    <w:rsid w:val="00E55C45"/>
    <w:rsid w:val="00EE3963"/>
    <w:rsid w:val="00F01803"/>
    <w:rsid w:val="00F9441E"/>
    <w:rsid w:val="00FB7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952C33"/>
  <w15:chartTrackingRefBased/>
  <w15:docId w15:val="{F7313E16-C7EB-4B74-BCDD-3B3F98893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63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66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66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66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6636"/>
    <w:rPr>
      <w:sz w:val="18"/>
      <w:szCs w:val="18"/>
    </w:rPr>
  </w:style>
  <w:style w:type="table" w:styleId="TableGrid">
    <w:name w:val="Table Grid"/>
    <w:basedOn w:val="TableNormal"/>
    <w:uiPriority w:val="39"/>
    <w:rsid w:val="00756636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708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2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jianlong</dc:creator>
  <cp:keywords/>
  <dc:description/>
  <cp:lastModifiedBy>Frontiers</cp:lastModifiedBy>
  <cp:revision>24</cp:revision>
  <dcterms:created xsi:type="dcterms:W3CDTF">2022-06-14T15:47:00Z</dcterms:created>
  <dcterms:modified xsi:type="dcterms:W3CDTF">2022-08-30T08:10:00Z</dcterms:modified>
</cp:coreProperties>
</file>